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194A7" w14:textId="4A9B1DEA" w:rsidR="00754919" w:rsidRPr="00DC4D19" w:rsidRDefault="00754919" w:rsidP="00754919">
      <w:pPr>
        <w:rPr>
          <w:b/>
          <w:bCs/>
          <w:sz w:val="28"/>
          <w:szCs w:val="28"/>
        </w:rPr>
      </w:pPr>
      <w:r w:rsidRPr="00DC4D19">
        <w:rPr>
          <w:b/>
          <w:bCs/>
          <w:sz w:val="28"/>
          <w:szCs w:val="28"/>
        </w:rPr>
        <w:t xml:space="preserve">Supplementary File </w:t>
      </w:r>
      <w:r w:rsidR="00C50E11" w:rsidRPr="00DC4D19">
        <w:rPr>
          <w:b/>
          <w:bCs/>
          <w:sz w:val="28"/>
          <w:szCs w:val="28"/>
        </w:rPr>
        <w:t>6</w:t>
      </w:r>
    </w:p>
    <w:p w14:paraId="66508EA0" w14:textId="77777777" w:rsidR="00754919" w:rsidRPr="00DC4D19" w:rsidRDefault="00754919" w:rsidP="00754919">
      <w:pPr>
        <w:rPr>
          <w:b/>
          <w:bCs/>
          <w:sz w:val="28"/>
          <w:szCs w:val="28"/>
        </w:rPr>
      </w:pPr>
      <w:r w:rsidRPr="00DC4D19">
        <w:rPr>
          <w:b/>
          <w:bCs/>
          <w:sz w:val="28"/>
          <w:szCs w:val="28"/>
        </w:rPr>
        <w:t xml:space="preserve">Quality Assessment </w:t>
      </w:r>
    </w:p>
    <w:p w14:paraId="3B7C86AA" w14:textId="77777777" w:rsidR="00754919" w:rsidRPr="00DC4D19" w:rsidRDefault="00754919" w:rsidP="00754919"/>
    <w:p w14:paraId="3346E8DF" w14:textId="77777777" w:rsidR="00754919" w:rsidRPr="00DC4D19" w:rsidRDefault="00754919" w:rsidP="00754919">
      <w:r w:rsidRPr="00DC4D19">
        <w:t>Table 1. Quality Assessment of Cross-sectional Studies</w:t>
      </w:r>
    </w:p>
    <w:p w14:paraId="426086EE" w14:textId="77777777" w:rsidR="00754919" w:rsidRPr="00DC4D19" w:rsidRDefault="00754919" w:rsidP="00754919"/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9"/>
        <w:gridCol w:w="1146"/>
        <w:gridCol w:w="1146"/>
        <w:gridCol w:w="1172"/>
        <w:gridCol w:w="1146"/>
        <w:gridCol w:w="1146"/>
        <w:gridCol w:w="1152"/>
        <w:gridCol w:w="571"/>
        <w:gridCol w:w="1146"/>
        <w:gridCol w:w="571"/>
        <w:gridCol w:w="1146"/>
        <w:gridCol w:w="1146"/>
      </w:tblGrid>
      <w:tr w:rsidR="00DD273F" w:rsidRPr="00DC4D19" w14:paraId="7151B5EB" w14:textId="77777777" w:rsidTr="0088229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005FCA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A6795C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EA0BD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D556C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6EED0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8906F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DD9D4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E8962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D5F1D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ABDFD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B6CB9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AD383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1</w:t>
            </w:r>
          </w:p>
        </w:tc>
      </w:tr>
      <w:tr w:rsidR="00DD273F" w:rsidRPr="00DC4D19" w14:paraId="3623C989" w14:textId="77777777" w:rsidTr="0088229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BCFDD1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Abdullah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7&quot;],&quot;referencesOptions&quot;:{&quot;doc:68d8e6d473822d64bafecdc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91964773,&quot;citationText&quot;:&quot;&lt;span style=\&quot;font-family:Times New Roman;font-size:16px;color:#000000\&quot;&gt;&lt;sup&gt;54&lt;/sup&gt;&lt;/span&gt;&quot;}"/>
                <w:id w:val="-891964773"/>
                <w:placeholder>
                  <w:docPart w:val="3FBE1C5649CE2948A5151C8854E06C5D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B62281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FA9138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5E468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FC597D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A5E0BC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F6F63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50477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D17B0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690E8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5E8B0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D09A5A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6DD11274" w14:textId="77777777" w:rsidTr="00882299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5F76184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Abdulla 202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5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30907774,&quot;citationText&quot;:&quot;&lt;span style=\&quot;font-family:Times New Roman;font-size:16px;color:#000000\&quot;&gt;&lt;sup&gt;59&lt;/sup&gt;&lt;/span&gt;&quot;}"/>
                <w:id w:val="2030907774"/>
                <w:placeholder>
                  <w:docPart w:val="EF6EC87278698E4DB7C231D06398DAA5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9</w:t>
                </w:r>
              </w:sdtContent>
            </w:sdt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4E64C92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B8528C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E7ACED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85EA2F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19EBDC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41E3C2F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59BBCD6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4C4EDC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1E18AB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249419A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0A9D15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25308C79" w14:textId="77777777" w:rsidTr="00882299">
        <w:trPr>
          <w:trHeight w:val="320"/>
        </w:trPr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8BDE527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Ali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d&quot;],&quot;referencesOptions&quot;:{&quot;doc:68d8e6d573822d64bafecdd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53388185,&quot;citationText&quot;:&quot;&lt;span style=\&quot;font-family:Times New Roman;font-size:16px;color:#000000\&quot;&gt;&lt;sup&gt;61&lt;/sup&gt;&lt;/span&gt;&quot;}"/>
                <w:id w:val="853388185"/>
                <w:placeholder>
                  <w:docPart w:val="E8908AFC6F471646ABBCCEE1EFB8CDD1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1</w:t>
                </w:r>
              </w:sdtContent>
            </w:sdt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780CCA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DB3405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0B7EFC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B75375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AD822D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0BCDC6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860DC5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6F2164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504C7FD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1D27A0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2A1687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2A22B1E6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289B421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Bui 2022</w:t>
            </w:r>
            <w:sdt>
              <w:sdtPr>
                <w:rPr>
                  <w:color w:val="000000"/>
                </w:rPr>
                <w:alias w:val="Citation"/>
                <w:tag w:val="{&quot;referencesIds&quot;:[&quot;doc:68d8e6d473822d64bafecdc9&quot;],&quot;referencesOptions&quot;:{&quot;doc:68d8e6d473822d64bafecdc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53561275,&quot;citationText&quot;:&quot;&lt;span style=\&quot;font-family:Times New Roman;font-size:16px;color:#000000\&quot;&gt;&lt;sup&gt;56&lt;/sup&gt;&lt;/span&gt;&quot;}"/>
                <w:id w:val="1153561275"/>
                <w:placeholder>
                  <w:docPart w:val="5538D4963F594840938DD8B8C76B7E2C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6</w:t>
                </w:r>
              </w:sdtContent>
            </w:sdt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b&quot;],&quot;referencesOptions&quot;:{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88336405,&quot;citationText&quot;:&quot;&lt;span style=\&quot;font-family:Times New Roman;font-size:16px;color:#000000\&quot;&gt;&lt;sup&gt;58&lt;/sup&gt;&lt;/span&gt;&quot;}"/>
                <w:id w:val="188336405"/>
                <w:placeholder>
                  <w:docPart w:val="BC23C4C683A06344B72CE9F1B98B81DF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8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07D03C5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AA7B41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EB4B21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5201C9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BF6257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0D08718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17F7B7A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54CA42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842785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910357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DE0F4F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6DDCF04C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00F9C4D" w14:textId="77777777" w:rsidR="00DD273F" w:rsidRPr="00DC4D19" w:rsidRDefault="00DD273F" w:rsidP="00882299">
            <w:pPr>
              <w:rPr>
                <w:color w:val="000000"/>
              </w:rPr>
            </w:pPr>
            <w:proofErr w:type="spellStart"/>
            <w:r w:rsidRPr="00DC4D19">
              <w:rPr>
                <w:color w:val="000000"/>
              </w:rPr>
              <w:t>Chaibal</w:t>
            </w:r>
            <w:proofErr w:type="spellEnd"/>
            <w:r w:rsidRPr="00DC4D19">
              <w:rPr>
                <w:color w:val="000000"/>
              </w:rPr>
              <w:t xml:space="preserve">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9&quot;],&quot;referencesOptions&quot;:{&quot;doc:68d8e6d473822d64bafecdc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22865103,&quot;citationText&quot;:&quot;&lt;span style=\&quot;font-family:Times New Roman;font-size:16px;color:#000000\&quot;&gt;&lt;sup&gt;56&lt;/sup&gt;&lt;/span&gt;&quot;}"/>
                <w:id w:val="-1922865103"/>
                <w:placeholder>
                  <w:docPart w:val="653CD8CD4A53BA4B8F9ED27ACE4D9FA3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6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41EBDDF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0AFE63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72075E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4357B3D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69A732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E3F8BC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6E26CD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776779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6D746A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BBF651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3896022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25B7FDD3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FFB8FEA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Chen 202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8&quot;],&quot;referencesOptions&quot;:{&quot;doc:68d8e6d573822d64bafecdd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93593595,&quot;citationText&quot;:&quot;&lt;span style=\&quot;font-family:Times New Roman;font-size:16px;color:#000000\&quot;&gt;&lt;sup&gt;32&lt;/sup&gt;&lt;/span&gt;&quot;}"/>
                <w:id w:val="1993593595"/>
                <w:placeholder>
                  <w:docPart w:val="28710DE4F987BB4C8C1DE48522EC75AA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00CCEB0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06188B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8C7BE0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1D147F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4C3990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ED1FBB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8B20CA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19BF1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67E5B1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878CAC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3D09380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27DDDF0A" w14:textId="77777777" w:rsidTr="00882299">
        <w:trPr>
          <w:trHeight w:val="320"/>
        </w:trPr>
        <w:tc>
          <w:tcPr>
            <w:tcW w:w="0" w:type="auto"/>
            <w:noWrap/>
            <w:vAlign w:val="bottom"/>
          </w:tcPr>
          <w:p w14:paraId="1E915CD9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Capulong 2025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1d485f4c7445a4ee201&quot;],&quot;referencesOptions&quot;:{&quot;doc:69ed81d485f4c7445a4ee20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69559344,&quot;citationText&quot;:&quot;&lt;span style=\&quot;font-family:Times New Roman;font-size:16px;color:#000000\&quot;&gt;&lt;sup&gt;63&lt;/sup&gt;&lt;/span&gt;&quot;}"/>
                <w:id w:val="-669559344"/>
                <w:placeholder>
                  <w:docPart w:val="9A3A4DCA5B2CA8419841F413BBF1C8D2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0" w:type="auto"/>
            <w:noWrap/>
          </w:tcPr>
          <w:p w14:paraId="49A3B87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28E8799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798D267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Can’t Tell</w:t>
            </w:r>
          </w:p>
        </w:tc>
        <w:tc>
          <w:tcPr>
            <w:tcW w:w="0" w:type="auto"/>
            <w:noWrap/>
          </w:tcPr>
          <w:p w14:paraId="370A6FB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266B8A8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06AE43D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Can’t tell</w:t>
            </w:r>
          </w:p>
        </w:tc>
        <w:tc>
          <w:tcPr>
            <w:tcW w:w="0" w:type="auto"/>
            <w:noWrap/>
          </w:tcPr>
          <w:p w14:paraId="666D976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15560D6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214D111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2495960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19A9F30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</w:tr>
      <w:tr w:rsidR="00DD273F" w:rsidRPr="00DC4D19" w14:paraId="0936D018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5C247A5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Danet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b&quot;],&quot;referencesOptions&quot;:{&quot;doc:68d8e6d473822d64bafecdc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06813147,&quot;citationText&quot;:&quot;&lt;span style=\&quot;font-family:Times New Roman;font-size:16px;color:#000000\&quot;&gt;&lt;sup&gt;40&lt;/sup&gt;&lt;/span&gt;&quot;}"/>
                <w:id w:val="406813147"/>
                <w:placeholder>
                  <w:docPart w:val="CB9F9ACF36DD9446910486F84BC10518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0943439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4847F4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A13799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82C9BE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265C50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544B51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67E551B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37C78B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930479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C376BC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452DCDA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0BB86C7F" w14:textId="77777777" w:rsidTr="00882299">
        <w:trPr>
          <w:trHeight w:val="260"/>
        </w:trPr>
        <w:tc>
          <w:tcPr>
            <w:tcW w:w="0" w:type="auto"/>
            <w:noWrap/>
            <w:vAlign w:val="bottom"/>
          </w:tcPr>
          <w:p w14:paraId="16D9CF16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Gago-</w:t>
            </w:r>
            <w:proofErr w:type="spellStart"/>
            <w:r w:rsidRPr="00DC4D19">
              <w:rPr>
                <w:color w:val="000000"/>
              </w:rPr>
              <w:t>Galvagno</w:t>
            </w:r>
            <w:proofErr w:type="spellEnd"/>
            <w:r w:rsidRPr="00DC4D19">
              <w:rPr>
                <w:color w:val="000000"/>
              </w:rPr>
              <w:t xml:space="preserve"> 2024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1d485f4c7445a4ee201&quot;],&quot;referencesOptions&quot;:{&quot;doc:69ed81d485f4c7445a4ee20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58358104,&quot;citationText&quot;:&quot;&lt;span style=\&quot;font-family:Times New Roman;font-size:16px;color:#000000\&quot;&gt;&lt;sup&gt;63&lt;/sup&gt;&lt;/span&gt;&quot;}"/>
                <w:id w:val="-358358104"/>
                <w:placeholder>
                  <w:docPart w:val="712A75E51A69F14BBD07326B6D6EA80B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0" w:type="auto"/>
            <w:noWrap/>
          </w:tcPr>
          <w:p w14:paraId="3CEA327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7F9EF74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1080C51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3715F80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60D8AA8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731337F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4357C62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195A309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340804C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32ACF96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30E992F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</w:tr>
      <w:tr w:rsidR="00DD273F" w:rsidRPr="00DC4D19" w14:paraId="7DB94B88" w14:textId="77777777" w:rsidTr="00882299">
        <w:trPr>
          <w:trHeight w:val="260"/>
        </w:trPr>
        <w:tc>
          <w:tcPr>
            <w:tcW w:w="0" w:type="auto"/>
            <w:noWrap/>
            <w:vAlign w:val="bottom"/>
            <w:hideMark/>
          </w:tcPr>
          <w:p w14:paraId="3D26F84A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Gago-</w:t>
            </w:r>
            <w:proofErr w:type="spellStart"/>
            <w:r w:rsidRPr="00DC4D19">
              <w:rPr>
                <w:color w:val="000000"/>
              </w:rPr>
              <w:t>Galvagno</w:t>
            </w:r>
            <w:proofErr w:type="spellEnd"/>
            <w:r w:rsidRPr="00DC4D19">
              <w:rPr>
                <w:color w:val="000000"/>
              </w:rPr>
              <w:t xml:space="preserve"> 202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e&quot;],&quot;referencesOptions&quot;:{&quot;doc:68d8e6d573822d64bafecdd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75262268,&quot;citationText&quot;:&quot;&lt;span style=\&quot;font-family:Times New Roman;font-size:16px;color:#000000\&quot;&gt;&lt;sup&gt;52&lt;/sup&gt;&lt;/span&gt;&quot;}"/>
                <w:id w:val="975262268"/>
                <w:placeholder>
                  <w:docPart w:val="7E116CEA2B4CBC4494F72CE29C379A1D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1B0FF28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DD8992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9788B7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08C333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D94D78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21C880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B9BE47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698743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1AFF4E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652B98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EA43CB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2F54B81B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8939C90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Gou 2018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c&quot;],&quot;referencesOptions&quot;:{&quot;doc:68d8e6d573822d64bafecdd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43022985,&quot;citationText&quot;:&quot;&lt;span style=\&quot;font-family:Times New Roman;font-size:16px;color:#000000\&quot;&gt;&lt;sup&gt;67&lt;/sup&gt;&lt;/span&gt;&quot;}"/>
                <w:id w:val="1043022985"/>
                <w:placeholder>
                  <w:docPart w:val="3857DD456873CA4BADF469FA163AEF2A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7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61EA196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CDD5D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34ABD9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558146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F13CFB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3614B2F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3218D0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92B6E2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22E962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0424B6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A5378F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</w:tr>
      <w:tr w:rsidR="00DD273F" w:rsidRPr="00DC4D19" w14:paraId="2AAB0B4D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027C0DE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Howie 202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f&quot;],&quot;referencesOptions&quot;:{&quot;doc:68d8e6d473822d64bafecdc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44545762,&quot;citationText&quot;:&quot;&lt;span style=\&quot;font-family:Times New Roman;font-size:16px;color:#000000\&quot;&gt;&lt;sup&gt;68&lt;/sup&gt;&lt;/span&gt;&quot;}"/>
                <w:id w:val="2144545762"/>
                <w:placeholder>
                  <w:docPart w:val="5DFCC36822B3054B8D40715B7C54AA2D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8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701EF56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EB9CB8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8C1188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2D81A2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7708C8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3CC1DF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8A751E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5FE8A8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1141A1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B39595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422543E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</w:tr>
      <w:tr w:rsidR="00DD273F" w:rsidRPr="00DC4D19" w14:paraId="4A3DD784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EDD51A6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Jamil 2021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a&quot;],&quot;referencesOptions&quot;:{&quot;doc:68d8e6d573822d64bafecdd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78700858,&quot;citationText&quot;:&quot;&lt;span style=\&quot;font-family:Times New Roman;font-size:16px;color:#000000\&quot;&gt;&lt;sup&gt;55&lt;/sup&gt;&lt;/span&gt;&quot;}"/>
                <w:id w:val="2078700858"/>
                <w:placeholder>
                  <w:docPart w:val="568A604D04C8F343828CBB3E373F8AFF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0B9254D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7CDF94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3E1CB1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8396CE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E13A63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2DBA28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6EF80BF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CF099B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544D85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D2D696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0231C4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</w:tr>
      <w:tr w:rsidR="00DD273F" w:rsidRPr="00DC4D19" w14:paraId="3C2AA71B" w14:textId="77777777" w:rsidTr="00882299">
        <w:trPr>
          <w:trHeight w:val="320"/>
        </w:trPr>
        <w:tc>
          <w:tcPr>
            <w:tcW w:w="0" w:type="auto"/>
            <w:noWrap/>
            <w:vAlign w:val="bottom"/>
          </w:tcPr>
          <w:p w14:paraId="4181BF44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Kara 2025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18fa94f33654a0165a&quot;],&quot;referencesOptions&quot;:{&quot;doc:69ed8218fa94f33654a0165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34583274,&quot;citationText&quot;:&quot;&lt;span style=\&quot;font-family:Times New Roman;font-size:16px;color:#000000\&quot;&gt;&lt;sup&gt;48&lt;/sup&gt;&lt;/span&gt;&quot;}"/>
                <w:id w:val="334583274"/>
                <w:placeholder>
                  <w:docPart w:val="AAADF853F1172A4EB8CD2EB65C1175CE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0" w:type="auto"/>
            <w:noWrap/>
          </w:tcPr>
          <w:p w14:paraId="29937C2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1A0EC5F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43CCD6B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 xml:space="preserve">Can’t tell </w:t>
            </w:r>
          </w:p>
        </w:tc>
        <w:tc>
          <w:tcPr>
            <w:tcW w:w="0" w:type="auto"/>
            <w:noWrap/>
          </w:tcPr>
          <w:p w14:paraId="24550ED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6E27B7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04A9697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723F090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7749A6A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5F8C654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28176A8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 xml:space="preserve">No </w:t>
            </w:r>
          </w:p>
        </w:tc>
        <w:tc>
          <w:tcPr>
            <w:tcW w:w="0" w:type="auto"/>
            <w:noWrap/>
          </w:tcPr>
          <w:p w14:paraId="255EAD4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</w:tr>
      <w:tr w:rsidR="00DD273F" w:rsidRPr="00DC4D19" w14:paraId="14108066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B598BA1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Kardas 202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3&quot;],&quot;referencesOptions&quot;:{&quot;doc:68d8e6d573822d64bafecdd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078732877,&quot;citationText&quot;:&quot;&lt;span style=\&quot;font-family:Times New Roman;font-size:16px;color:#000000\&quot;&gt;&lt;sup&gt;45&lt;/sup&gt;&lt;/span&gt;&quot;}"/>
                <w:id w:val="-2078732877"/>
                <w:placeholder>
                  <w:docPart w:val="8514FE8D8F49C445B56AA2FE6F18BF86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5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454E6AA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C5DF68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BC7C14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694DD29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99423E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33207D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164BD4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0BDD00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CE1FC0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48E527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2FE625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1F9FFA5D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81A9122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Kim 2021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4&quot;],&quot;referencesOptions&quot;:{&quot;doc:68d8e6d573822d64bafecdd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36244396,&quot;citationText&quot;:&quot;&lt;span style=\&quot;font-family:Times New Roman;font-size:16px;color:#000000\&quot;&gt;&lt;sup&gt;33&lt;/sup&gt;&lt;/span&gt;&quot;}"/>
                <w:id w:val="-2136244396"/>
                <w:placeholder>
                  <w:docPart w:val="18E1369AE6D5234597B1B711F1C5D859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0E3EBB8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7AC7B9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F0E120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69D60C3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39EFE2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58A1C0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E611E6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ED8B05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9F289D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89E134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1357854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6EBD8878" w14:textId="77777777" w:rsidTr="00882299">
        <w:trPr>
          <w:trHeight w:val="340"/>
        </w:trPr>
        <w:tc>
          <w:tcPr>
            <w:tcW w:w="0" w:type="auto"/>
            <w:noWrap/>
            <w:vAlign w:val="bottom"/>
            <w:hideMark/>
          </w:tcPr>
          <w:p w14:paraId="57547CE7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Kristo 2021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d&quot;],&quot;referencesOptions&quot;:{&quot;doc:68d8e6d473822d64bafecdc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16053753,&quot;citationText&quot;:&quot;&lt;span style=\&quot;font-family:Times New Roman;font-size:16px;color:#000000\&quot;&gt;&lt;sup&gt;47&lt;/sup&gt;&lt;/span&gt;&quot;}"/>
                <w:id w:val="-2116053753"/>
                <w:placeholder>
                  <w:docPart w:val="D301CE60D014A248BC1D16CE56402706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5F488FD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DC2465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110D29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D6BCF0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BF2607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C6C7B8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8CC5F0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3679AF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8AFD6E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CD372F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6ED756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</w:tr>
      <w:tr w:rsidR="00DD273F" w:rsidRPr="00DC4D19" w14:paraId="57C8ADFE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8294932" w14:textId="77777777" w:rsidR="00DD273F" w:rsidRPr="00DC4D19" w:rsidRDefault="00DD273F" w:rsidP="00882299">
            <w:pPr>
              <w:rPr>
                <w:color w:val="000000"/>
              </w:rPr>
            </w:pPr>
            <w:proofErr w:type="spellStart"/>
            <w:r w:rsidRPr="00DC4D19">
              <w:rPr>
                <w:color w:val="000000"/>
              </w:rPr>
              <w:t>Kumruangrit</w:t>
            </w:r>
            <w:proofErr w:type="spellEnd"/>
            <w:r w:rsidRPr="00DC4D19">
              <w:rPr>
                <w:color w:val="000000"/>
              </w:rPr>
              <w:t xml:space="preserve">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f&quot;],&quot;referencesOptions&quot;:{&quot;doc:68d8e6d573822d64bafecdd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54355958,&quot;citationText&quot;:&quot;&lt;span style=\&quot;font-family:Times New Roman;font-size:16px;color:#000000\&quot;&gt;&lt;sup&gt;57&lt;/sup&gt;&lt;/span&gt;&quot;}"/>
                <w:id w:val="1054355958"/>
                <w:placeholder>
                  <w:docPart w:val="12723BB50325DE46BBAD5E15821DC27C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7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62E9E8B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290ACE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347367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E019E2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F1CB14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AC9E7B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3ECAC85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474BDA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D9C4F7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0A0562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6214ECA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</w:tr>
      <w:tr w:rsidR="00DD273F" w:rsidRPr="00DC4D19" w14:paraId="07BEA069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8C7E0DC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Lauricella 2015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9&quot;],&quot;referencesOptions&quot;:{&quot;doc:68d8e6d573822d64bafecdd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34511914,&quot;citationText&quot;:&quot;&lt;span style=\&quot;font-family:Times New Roman;font-size:16px;color:#000000\&quot;&gt;&lt;sup&gt;41&lt;/sup&gt;&lt;/span&gt;&quot;}"/>
                <w:id w:val="1234511914"/>
                <w:placeholder>
                  <w:docPart w:val="76F4E2092BD1AB4CA4C25713DD3B9EF1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370A2DD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C8E5E3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CC213A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C7941D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2E0A4B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F1BA36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12584C4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0724F7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C5FCA7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1E64A1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1AB408B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40765506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71C8668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Lee 201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e0&quot;],&quot;referencesOptions&quot;:{&quot;doc:68d8e6d573822d64bafecde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82534239,&quot;citationText&quot;:&quot;&lt;span style=\&quot;font-family:Times New Roman;font-size:16px;color:#000000\&quot;&gt;&lt;sup&gt;37&lt;/sup&gt;&lt;/span&gt;&quot;}"/>
                <w:id w:val="-1982534239"/>
                <w:placeholder>
                  <w:docPart w:val="20D7CA8C4FB4614E9A75C7A431AA7FA7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5C5D085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815D32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852B8C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8870E3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3869A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F3A358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724AB0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4C0FDD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AD7B91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0E55F5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A880D6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</w:tr>
      <w:tr w:rsidR="00DD273F" w:rsidRPr="00DC4D19" w14:paraId="2F0C9810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6A89AA7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Lee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a&quot;],&quot;referencesOptions&quot;:{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19639606,&quot;citationText&quot;:&quot;&lt;span style=\&quot;font-family:Times New Roman;font-size:16px;color:#000000\&quot;&gt;&lt;sup&gt;34&lt;/sup&gt;&lt;/span&gt;&quot;}"/>
                <w:id w:val="1619639606"/>
                <w:placeholder>
                  <w:docPart w:val="884A181ABF9D8C4D84A0243B7A4B65DB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5D41B97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D75821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00CA77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081446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A2A7B9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AD4049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2C1835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4D8F3C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20C07B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290877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DA8C7F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77030929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1327A47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Lee 202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6&quot;],&quot;referencesOptions&quot;:{&quot;doc:68d8e6d573822d64bafecdd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88819136,&quot;citationText&quot;:&quot;&lt;span style=\&quot;font-family:Times New Roman;font-size:16px;color:#000000\&quot;&gt;&lt;sup&gt;35&lt;/sup&gt;&lt;/span&gt;&quot;}"/>
                <w:id w:val="1088819136"/>
                <w:placeholder>
                  <w:docPart w:val="5D66AE4F44CC5B4D92A9AD76D39F13AC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5889AED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504442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FB800F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109A0F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970845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C91ACF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BA52B6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A7F577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024ABDB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85D787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04E241C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</w:tr>
      <w:tr w:rsidR="00DD273F" w:rsidRPr="00DC4D19" w14:paraId="478D9F46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A836794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Maatta 2017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5&quot;],&quot;referencesOptions&quot;:{&quot;doc:68d8e6d573822d64bafecdd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00851426,&quot;citationText&quot;:&quot;&lt;span style=\&quot;font-family:Times New Roman;font-size:16px;color:#000000\&quot;&gt;&lt;sup&gt;60&lt;/sup&gt;&lt;/span&gt;&quot;}"/>
                <w:id w:val="600851426"/>
                <w:placeholder>
                  <w:docPart w:val="A7B61175A9ED064BAFC15445FF00444D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0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2E296B1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5FF02E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31F9A8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E773C5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F531B5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24CBFD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56919F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C14DCD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767F3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9E6EB1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AD6A53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6BB15D59" w14:textId="77777777" w:rsidTr="00882299">
        <w:trPr>
          <w:trHeight w:val="320"/>
        </w:trPr>
        <w:tc>
          <w:tcPr>
            <w:tcW w:w="0" w:type="auto"/>
            <w:noWrap/>
            <w:vAlign w:val="bottom"/>
          </w:tcPr>
          <w:p w14:paraId="1F242E5A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Martín-</w:t>
            </w:r>
            <w:proofErr w:type="spellStart"/>
            <w:r w:rsidRPr="00DC4D19">
              <w:rPr>
                <w:color w:val="000000"/>
              </w:rPr>
              <w:t>Aragoneses</w:t>
            </w:r>
            <w:proofErr w:type="spellEnd"/>
            <w:r w:rsidRPr="00DC4D19">
              <w:rPr>
                <w:color w:val="000000"/>
              </w:rPr>
              <w:t xml:space="preserve"> 2025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663bff2d11e7c3a33d&quot;],&quot;referencesOptions&quot;:{&quot;doc:69ed82663bff2d11e7c3a33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22173649,&quot;citationText&quot;:&quot;&lt;span style=\&quot;font-family:Times New Roman;font-size:16px;color:#000000\&quot;&gt;&lt;sup&gt;65&lt;/sup&gt;&lt;/span&gt;&quot;}"/>
                <w:id w:val="-1422173649"/>
                <w:placeholder>
                  <w:docPart w:val="D83DE3B0A03E214CBD5379579BDDD550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5</w:t>
                </w:r>
              </w:sdtContent>
            </w:sdt>
          </w:p>
        </w:tc>
        <w:tc>
          <w:tcPr>
            <w:tcW w:w="0" w:type="auto"/>
            <w:noWrap/>
          </w:tcPr>
          <w:p w14:paraId="4A12F81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54C3F8B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0" w:type="auto"/>
            <w:noWrap/>
          </w:tcPr>
          <w:p w14:paraId="7D2A9D4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proofErr w:type="spellStart"/>
            <w:proofErr w:type="gramStart"/>
            <w:r w:rsidRPr="00DC4D19">
              <w:t>Cant</w:t>
            </w:r>
            <w:proofErr w:type="spellEnd"/>
            <w:proofErr w:type="gramEnd"/>
            <w:r w:rsidRPr="00DC4D19">
              <w:t xml:space="preserve"> Tell</w:t>
            </w:r>
          </w:p>
        </w:tc>
        <w:tc>
          <w:tcPr>
            <w:tcW w:w="0" w:type="auto"/>
            <w:noWrap/>
          </w:tcPr>
          <w:p w14:paraId="66E0FAE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6006FDE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0746B24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proofErr w:type="spellStart"/>
            <w:proofErr w:type="gramStart"/>
            <w:r w:rsidRPr="00DC4D19">
              <w:t>Cant</w:t>
            </w:r>
            <w:proofErr w:type="spellEnd"/>
            <w:proofErr w:type="gramEnd"/>
            <w:r w:rsidRPr="00DC4D19">
              <w:t xml:space="preserve"> tell</w:t>
            </w:r>
          </w:p>
        </w:tc>
        <w:tc>
          <w:tcPr>
            <w:tcW w:w="0" w:type="auto"/>
            <w:noWrap/>
          </w:tcPr>
          <w:p w14:paraId="3E31115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7B7363D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14CA072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258100C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0" w:type="auto"/>
            <w:noWrap/>
          </w:tcPr>
          <w:p w14:paraId="61072F6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</w:tr>
      <w:tr w:rsidR="00DD273F" w:rsidRPr="00DC4D19" w14:paraId="72F63541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E57199E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Nikken 2017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e2&quot;],&quot;referencesOptions&quot;:{&quot;doc:68d8e6d573822d64bafecde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1433069,&quot;citationText&quot;:&quot;&lt;span style=\&quot;font-family:Times New Roman;font-size:16px;color:#000000\&quot;&gt;&lt;sup&gt;62&lt;/sup&gt;&lt;/span&gt;&quot;}"/>
                <w:id w:val="-141433069"/>
                <w:placeholder>
                  <w:docPart w:val="93940929492A584E90DF5347275AFB49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2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3E7E86A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700C71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3E2214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6522B66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FBC1D3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EBA206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57AADB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E6747A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B33D8F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F17176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3E8BF0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419DA197" w14:textId="77777777" w:rsidTr="0088229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A65EF27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Park 2018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2&quot;],&quot;referencesOptions&quot;:{&quot;doc:68d8e6d573822d64bafecdd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21174008,&quot;citationText&quot;:&quot;&lt;span style=\&quot;font-family:Times New Roman;font-size:16px;color:#000000\&quot;&gt;&lt;sup&gt;36&lt;/sup&gt;&lt;/span&gt;&quot;}"/>
                <w:id w:val="-921174008"/>
                <w:placeholder>
                  <w:docPart w:val="9425CEA57269AF4B84ABE67CDE91E0E7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6394A4A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87C78D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A34034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86F9A3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C7BB90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176DA7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7A7469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4B0BE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513A37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72AED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03AA918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</w:tr>
      <w:tr w:rsidR="00DD273F" w:rsidRPr="00DC4D19" w14:paraId="3F8E09E3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74CE483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lastRenderedPageBreak/>
              <w:t>Park 2021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77b890d4b3b56567b486890&quot;],&quot;referencesOptions&quot;:{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688213763,&quot;citationText&quot;:&quot;&lt;span style=\&quot;font-family:Times New Roman;font-size:16px;color:#000000\&quot;&gt;&lt;sup&gt;21&lt;/sup&gt;&lt;/span&gt;&quot;}"/>
                <w:id w:val="-1688213763"/>
                <w:placeholder>
                  <w:docPart w:val="27943A642486CC49A095208BF53DEE03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21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3BE75A7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5858D9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F96EE2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C3BC68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C3D14B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E51B11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F0380B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46CEF2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21E7CE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6A9D74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CB464D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348BC8BB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71E2B9F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Pempek 2016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e3&quot;],&quot;referencesOptions&quot;:{&quot;doc:68d8e6d573822d64bafecde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28726121,&quot;citationText&quot;:&quot;&lt;span style=\&quot;font-family:Times New Roman;font-size:16px;color:#000000\&quot;&gt;&lt;sup&gt;43&lt;/sup&gt;&lt;/span&gt;&quot;}"/>
                <w:id w:val="1728726121"/>
                <w:placeholder>
                  <w:docPart w:val="75C242FD8EDC8B4D9F46FCEA819078B2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6B7C4AA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A48C4F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4B9A2A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0A0E55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078AEED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7F92C0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D1A1F4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E2E6C1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35F66A6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95CD16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8DA2A0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0568CAD5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1A07483" w14:textId="77777777" w:rsidR="00DD273F" w:rsidRPr="00DC4D19" w:rsidRDefault="00DD273F" w:rsidP="00882299">
            <w:pPr>
              <w:rPr>
                <w:color w:val="000000"/>
              </w:rPr>
            </w:pPr>
            <w:proofErr w:type="spellStart"/>
            <w:r w:rsidRPr="00DC4D19">
              <w:rPr>
                <w:color w:val="000000"/>
              </w:rPr>
              <w:t>Rathnasiri</w:t>
            </w:r>
            <w:proofErr w:type="spellEnd"/>
            <w:r w:rsidRPr="00DC4D19">
              <w:rPr>
                <w:color w:val="000000"/>
              </w:rPr>
              <w:t xml:space="preserve">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8&quot;],&quot;referencesOptions&quot;:{&quot;doc:68d8e6d473822d64bafecdc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72178531,&quot;citationText&quot;:&quot;&lt;span style=\&quot;font-family:Times New Roman;font-size:16px;color:#000000\&quot;&gt;&lt;sup&gt;66&lt;/sup&gt;&lt;/span&gt;&quot;}"/>
                <w:id w:val="-1172178531"/>
                <w:placeholder>
                  <w:docPart w:val="BD579F48936ED240B8A145A50CDF4F3A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6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33A2C9D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726078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8FAEE3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D92056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5E6348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B7B1A4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CAB145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A37461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587971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DBC784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25EAEE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0F0AE322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03A0AF9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Rocha 202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4&quot;],&quot;referencesOptions&quot;:{&quot;doc:68d8e6d473822d64bafecdc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99524932,&quot;citationText&quot;:&quot;&lt;span style=\&quot;font-family:Times New Roman;font-size:16px;color:#000000\&quot;&gt;&lt;sup&gt;51&lt;/sup&gt;&lt;/span&gt;&quot;}"/>
                <w:id w:val="1099524932"/>
                <w:placeholder>
                  <w:docPart w:val="4FAAD086099E2F4AAAECA38B200171BB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6DC3C8C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AFA095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545AF2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4D5DC68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1972FC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011626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5F8D33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5CC085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F68311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B30307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42C15C9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4F770FF0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FB838A3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Rodrigues 202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d0&quot;],&quot;referencesOptions&quot;:{&quot;doc:68d8e6d473822d64bafecdd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22177559,&quot;citationText&quot;:&quot;&lt;span style=\&quot;font-family:Times New Roman;font-size:16px;color:#000000\&quot;&gt;&lt;sup&gt;49&lt;/sup&gt;&lt;/span&gt;&quot;}"/>
                <w:id w:val="-1422177559"/>
                <w:placeholder>
                  <w:docPart w:val="7A06D0BC6329634282C9AB7E719A70BE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4961A24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419B483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D2D8E2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57B3BF9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5C9F81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03E99D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C9FA12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2F5E77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EBD0CE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5A4E9D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22AC8500" w14:textId="77777777" w:rsidR="00DD273F" w:rsidRPr="00DC4D19" w:rsidRDefault="00DD273F" w:rsidP="00882299">
            <w:pPr>
              <w:jc w:val="center"/>
            </w:pPr>
            <w:r w:rsidRPr="00DC4D19">
              <w:t>Yes</w:t>
            </w:r>
          </w:p>
        </w:tc>
      </w:tr>
      <w:tr w:rsidR="00DD273F" w:rsidRPr="00DC4D19" w14:paraId="5FF1322A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5AB5A35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Rodrigues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c&quot;],&quot;referencesOptions&quot;:{&quot;doc:68d8e6d473822d64bafecdc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89218788,&quot;citationText&quot;:&quot;&lt;span style=\&quot;font-family:Times New Roman;font-size:16px;color:#000000\&quot;&gt;&lt;sup&gt;50&lt;/sup&gt;&lt;/span&gt;&quot;}"/>
                <w:id w:val="489218788"/>
                <w:placeholder>
                  <w:docPart w:val="908B617714944747BB6C688024C5B882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39B06BE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029910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5ACC3C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FDEAEA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CDE6FC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C738AA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379ADC3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4AFF28F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9D420D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9FBC08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A15C34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1B412322" w14:textId="77777777" w:rsidTr="00882299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31E5803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Sari 2021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e&quot;],&quot;referencesOptions&quot;:{&quot;doc:68d8e6d473822d64bafecdc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839349286,&quot;citationText&quot;:&quot;&lt;span style=\&quot;font-family:Times New Roman;font-size:16px;color:#000000\&quot;&gt;&lt;sup&gt;46&lt;/sup&gt;&lt;/span&gt;&quot;}"/>
                <w:id w:val="1839349286"/>
                <w:placeholder>
                  <w:docPart w:val="F96DF66477EC604A88F42A4C815938FC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0" w:type="auto"/>
            <w:noWrap/>
            <w:vAlign w:val="bottom"/>
            <w:hideMark/>
          </w:tcPr>
          <w:p w14:paraId="7E23545C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2C68557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9A4973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A4A0E0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0608A50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4AF642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7A1A32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7EFDD6F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B2D28A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E7DAE3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noWrap/>
            <w:vAlign w:val="bottom"/>
            <w:hideMark/>
          </w:tcPr>
          <w:p w14:paraId="76905CB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52756651" w14:textId="77777777" w:rsidTr="0088229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CED9C9B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Thompson 2026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8a97706209a9b7e9f9&quot;],&quot;referencesOptions&quot;:{&quot;doc:69ed828a97706209a9b7e9f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44319143,&quot;citationText&quot;:&quot;&lt;span style=\&quot;font-family:Times New Roman;font-size:16px;color:#000000\&quot;&gt;&lt;sup&gt;44&lt;/sup&gt;&lt;/span&gt;&quot;}"/>
                <w:id w:val="-344319143"/>
                <w:placeholder>
                  <w:docPart w:val="9C2CFE04796DCB41B0AF8DF037F49BF3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29DA43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4B113B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84E2F7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A80D0B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AD3AB29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5A23F4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E221C3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DA2066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BDCB11A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C830CE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A921D2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rFonts w:ascii="Aptos Narrow" w:hAnsi="Aptos Narrow"/>
                <w:color w:val="000000"/>
              </w:rPr>
              <w:t>Yes</w:t>
            </w:r>
          </w:p>
        </w:tc>
      </w:tr>
      <w:tr w:rsidR="00DD273F" w:rsidRPr="00DC4D19" w14:paraId="575D6018" w14:textId="77777777" w:rsidTr="0088229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CE302B8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Yang 2022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24759460,&quot;citationText&quot;:&quot;&lt;span style=\&quot;font-family:Times New Roman;font-size:16px;color:#000000\&quot;&gt;&lt;sup&gt;64&lt;/sup&gt;&lt;/span&gt;&quot;}"/>
                <w:id w:val="-2124759460"/>
                <w:placeholder>
                  <w:docPart w:val="02F7137DA73E654490A9FF9B5D865B6B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BEC501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CA71B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879DCD1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618F52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681879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23CD04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20F14C0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79BE53D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2B626AF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0F6D30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80A8A03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D273F" w:rsidRPr="00DC4D19" w14:paraId="6745CABA" w14:textId="77777777" w:rsidTr="0088229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C4BBE" w14:textId="77777777" w:rsidR="00DD273F" w:rsidRPr="00DC4D19" w:rsidRDefault="00DD273F" w:rsidP="00882299">
            <w:pPr>
              <w:rPr>
                <w:color w:val="000000"/>
              </w:rPr>
            </w:pPr>
            <w:r w:rsidRPr="00DC4D19">
              <w:rPr>
                <w:color w:val="000000"/>
              </w:rPr>
              <w:t>Counts of “Yes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27565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CE4E1B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70DF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FEAFD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AD9EE8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5FA27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A9C2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4A8C2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ADD3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640EE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5C726" w14:textId="77777777" w:rsidR="00DD273F" w:rsidRPr="00DC4D19" w:rsidRDefault="00DD273F" w:rsidP="00882299">
            <w:pPr>
              <w:jc w:val="center"/>
              <w:rPr>
                <w:color w:val="000000"/>
              </w:rPr>
            </w:pPr>
            <w:r w:rsidRPr="00DC4D19">
              <w:t>27</w:t>
            </w:r>
          </w:p>
        </w:tc>
      </w:tr>
    </w:tbl>
    <w:p w14:paraId="0326B3A1" w14:textId="77777777" w:rsidR="00754919" w:rsidRPr="00DC4D19" w:rsidRDefault="00754919" w:rsidP="00754919"/>
    <w:p w14:paraId="7EC5CD8C" w14:textId="77777777" w:rsidR="00754919" w:rsidRPr="00DC4D19" w:rsidRDefault="00754919" w:rsidP="00754919">
      <w:r w:rsidRPr="00DC4D19">
        <w:t>1. Did the study address a clearly focused issue?</w:t>
      </w:r>
      <w:r w:rsidRPr="00DC4D19">
        <w:tab/>
        <w:t>; 2. Did the authors use an appropriate method to answer their question?;  3. Were the subjects recruited in an acceptable way?;  4. Were the measures accurately measured to reduce bias?; 5. Were the data collected in a way that addressed the research issue?;  6. Did the study have enough participants to minimise the play of chance?; 7. How are the results presented and what is the main result?; 8. Was the data analysis sufficiently rigorous?; 9. Is there a clear statement of findings?; 10. Can the results be applied to the local population?; 11. How valuable is the research?</w:t>
      </w:r>
    </w:p>
    <w:p w14:paraId="056B7E8F" w14:textId="77777777" w:rsidR="00754919" w:rsidRPr="00DC4D19" w:rsidRDefault="00754919" w:rsidP="00754919"/>
    <w:p w14:paraId="07E2E063" w14:textId="77777777" w:rsidR="00754919" w:rsidRPr="00DC4D19" w:rsidRDefault="00754919" w:rsidP="00754919"/>
    <w:p w14:paraId="31581B2E" w14:textId="77777777" w:rsidR="00754919" w:rsidRPr="00DC4D19" w:rsidRDefault="00754919">
      <w:r w:rsidRPr="00DC4D19">
        <w:br w:type="page"/>
      </w:r>
    </w:p>
    <w:p w14:paraId="594FD8BB" w14:textId="3BEA94B8" w:rsidR="00754919" w:rsidRPr="00DC4D19" w:rsidRDefault="00754919" w:rsidP="00754919">
      <w:r w:rsidRPr="00DC4D19">
        <w:lastRenderedPageBreak/>
        <w:t>Table 2. Quality Assessment of Longitudinal Studies</w:t>
      </w:r>
    </w:p>
    <w:p w14:paraId="673A75AB" w14:textId="77777777" w:rsidR="00754919" w:rsidRPr="00DC4D19" w:rsidRDefault="00754919" w:rsidP="00754919"/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897"/>
        <w:gridCol w:w="1177"/>
        <w:gridCol w:w="896"/>
        <w:gridCol w:w="896"/>
        <w:gridCol w:w="983"/>
        <w:gridCol w:w="983"/>
        <w:gridCol w:w="1177"/>
        <w:gridCol w:w="899"/>
        <w:gridCol w:w="902"/>
        <w:gridCol w:w="902"/>
        <w:gridCol w:w="902"/>
        <w:gridCol w:w="942"/>
        <w:gridCol w:w="902"/>
        <w:gridCol w:w="970"/>
      </w:tblGrid>
      <w:tr w:rsidR="00754919" w:rsidRPr="00DC4D19" w14:paraId="5799983F" w14:textId="77777777" w:rsidTr="00D45C16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48C10500" w14:textId="77777777" w:rsidR="00754919" w:rsidRPr="00DC4D19" w:rsidRDefault="00754919" w:rsidP="006C3CED">
            <w:r w:rsidRPr="00DC4D19">
              <w:rPr>
                <w:color w:val="000000"/>
              </w:rPr>
              <w:t>Referenc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9AFB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06A35F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B64D94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CAE6FC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0BF835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5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3DFEF7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5b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6B3149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6a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4E720B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6b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79F67F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F2528F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8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560B6B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00EF0C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DF7DC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E8C350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12</w:t>
            </w:r>
          </w:p>
        </w:tc>
      </w:tr>
      <w:tr w:rsidR="00D45C16" w:rsidRPr="00DC4D19" w14:paraId="5AB355ED" w14:textId="77777777" w:rsidTr="00D45C16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736DFFD" w14:textId="0E2C5C77" w:rsidR="00D45C16" w:rsidRPr="00DC4D19" w:rsidRDefault="00D45C16" w:rsidP="00D45C16">
            <w:proofErr w:type="spellStart"/>
            <w:r w:rsidRPr="00DC4D19">
              <w:t>Chakranon</w:t>
            </w:r>
            <w:proofErr w:type="spellEnd"/>
            <w:r w:rsidRPr="00DC4D19">
              <w:t xml:space="preserve"> 202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3BBC8E" w14:textId="3F5406B0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BD9703" w14:textId="1591525A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57187E" w14:textId="0310F3F5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5381C7" w14:textId="3C6BA664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No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A66744" w14:textId="08DB2080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D4697A" w14:textId="597A94A2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DF5BFE" w14:textId="3DDBD911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Can’t Tell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D8DDAF" w14:textId="26FD2AF1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BD8E8A" w14:textId="596517F8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1229AA" w14:textId="16557CAF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BD516F4" w14:textId="689CF527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DE7151" w14:textId="6875C01E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AE3919" w14:textId="08582EC5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D1338C" w14:textId="3A06F650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</w:tr>
      <w:tr w:rsidR="00D45C16" w:rsidRPr="00DC4D19" w14:paraId="51DCEB78" w14:textId="77777777" w:rsidTr="00D45C16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CF45DA9" w14:textId="38241E20" w:rsidR="00D45C16" w:rsidRPr="00DC4D19" w:rsidRDefault="00D45C16" w:rsidP="00D45C16">
            <w:r w:rsidRPr="00DC4D19">
              <w:t>Lee 202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B9D9D6" w14:textId="5CA47AE7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E6BE7C" w14:textId="6D1558CE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Can’t tell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26696B" w14:textId="3BFC7E79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A72DED" w14:textId="608CB01C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99A0E9" w14:textId="104D1F4E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BECCE2" w14:textId="79B6B3D9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C6C374" w14:textId="6A48A1B3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Can’t Tell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4532AD" w14:textId="38710F2A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B5E226" w14:textId="645F8104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B1BAB3" w14:textId="3EE57096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543845" w14:textId="031D072F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FFA7B3" w14:textId="0BA93DA4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D168CD" w14:textId="76AE6C75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AE5419" w14:textId="1C83B7F6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Yes</w:t>
            </w:r>
          </w:p>
        </w:tc>
      </w:tr>
      <w:tr w:rsidR="00754919" w:rsidRPr="00DC4D19" w14:paraId="1669947E" w14:textId="77777777" w:rsidTr="00D45C16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728DF7" w14:textId="77777777" w:rsidR="00754919" w:rsidRPr="00DC4D19" w:rsidRDefault="00754919" w:rsidP="006C3CED">
            <w:r w:rsidRPr="00DC4D19">
              <w:t>McDaniel 202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1&quot;],&quot;referencesOptions&quot;:{&quot;doc:68d8e6d573822d64bafecdd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11337318,&quot;citationText&quot;:&quot;&lt;span style=\&quot;font-family:Times New Roman;font-size:14.666666666666666px;color:#000000\&quot;&gt;&lt;sup&gt;28&lt;/sup&gt;&lt;/span&gt;&quot;}"/>
                <w:id w:val="1227112145"/>
                <w:placeholder>
                  <w:docPart w:val="28E91A260B3BD643B2D09EA86FC4C777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sz w:val="22"/>
                    <w:szCs w:val="22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17D8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8E84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17A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0FE5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C72B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8394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9F22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9114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68CF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9E0D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70BD3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72D8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B67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BF95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754919" w:rsidRPr="00DC4D19" w14:paraId="4DD463FD" w14:textId="77777777" w:rsidTr="00D45C16">
        <w:trPr>
          <w:trHeight w:val="32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B7265AF" w14:textId="77777777" w:rsidR="00754919" w:rsidRPr="00DC4D19" w:rsidRDefault="00754919" w:rsidP="006C3CED">
            <w:r w:rsidRPr="00DC4D19">
              <w:t>Shawcroft 2023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7&quot;],&quot;referencesOptions&quot;:{&quot;doc:68d8e6d573822d64bafecdd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41626930,&quot;citationText&quot;:&quot;&lt;span style=\&quot;font-family:Times New Roman;font-size:14.666666666666666px;color:#000000\&quot;&gt;&lt;sup&gt;25&lt;/sup&gt;&lt;/span&gt;&quot;}"/>
                <w:id w:val="755406305"/>
                <w:placeholder>
                  <w:docPart w:val="04FF71D1C1D9AC439C68F7F2C93B935F"/>
                </w:placeholder>
              </w:sdtPr>
              <w:sdtContent>
                <w:r w:rsidRPr="00DC4D19">
                  <w:rPr>
                    <w:rFonts w:eastAsia="Times New Roman"/>
                    <w:color w:val="000000"/>
                    <w:sz w:val="22"/>
                    <w:szCs w:val="22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3E875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989F9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EFB82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39333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2F7CD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93915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FAAA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Can't tell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2A23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5A77D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75740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B2CAF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E07C6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CF460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7B841" w14:textId="77777777" w:rsidR="00754919" w:rsidRPr="00DC4D19" w:rsidRDefault="00754919" w:rsidP="006C3CED">
            <w:pPr>
              <w:jc w:val="center"/>
              <w:rPr>
                <w:color w:val="000000"/>
              </w:rPr>
            </w:pPr>
            <w:r w:rsidRPr="00DC4D19">
              <w:rPr>
                <w:color w:val="000000"/>
              </w:rPr>
              <w:t>Yes</w:t>
            </w:r>
          </w:p>
        </w:tc>
      </w:tr>
      <w:tr w:rsidR="00D45C16" w:rsidRPr="00DC4D19" w14:paraId="2DBA476C" w14:textId="77777777" w:rsidTr="00EB5FCB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CBA99" w14:textId="77777777" w:rsidR="00D45C16" w:rsidRPr="00DC4D19" w:rsidRDefault="00D45C16" w:rsidP="00D45C16">
            <w:pPr>
              <w:rPr>
                <w:color w:val="000000"/>
              </w:rPr>
            </w:pPr>
            <w:r w:rsidRPr="00DC4D19">
              <w:rPr>
                <w:color w:val="000000"/>
              </w:rPr>
              <w:t>Counts of "Yes"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F69AE" w14:textId="1192F80F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619D8" w14:textId="0059D17E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A40F2" w14:textId="2B995640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A56B5" w14:textId="5FEDA9F1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D52F2" w14:textId="1F69D471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63C4B0" w14:textId="54ABA245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D654F" w14:textId="77092A8F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46B95" w14:textId="1EFDA94E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FEB7A" w14:textId="460729F2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97192" w14:textId="240DC273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6EE77" w14:textId="1CFBC2D4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3731CE" w14:textId="74C85D3E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E9F3A" w14:textId="3DD97617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F436C" w14:textId="7FB0C284" w:rsidR="00D45C16" w:rsidRPr="00DC4D19" w:rsidRDefault="00D45C16" w:rsidP="00D45C16">
            <w:pPr>
              <w:jc w:val="center"/>
              <w:rPr>
                <w:color w:val="000000"/>
              </w:rPr>
            </w:pPr>
            <w:r w:rsidRPr="00DC4D19">
              <w:t>4</w:t>
            </w:r>
          </w:p>
        </w:tc>
      </w:tr>
    </w:tbl>
    <w:p w14:paraId="5E52D51F" w14:textId="77777777" w:rsidR="00754919" w:rsidRPr="00DC4D19" w:rsidRDefault="00754919" w:rsidP="00754919"/>
    <w:p w14:paraId="2AC6ECC4" w14:textId="77777777" w:rsidR="00754919" w:rsidRPr="00616B6F" w:rsidRDefault="00754919" w:rsidP="00754919">
      <w:pPr>
        <w:pStyle w:val="ListParagraph"/>
        <w:ind w:left="0"/>
      </w:pPr>
      <w:r w:rsidRPr="00DC4D19">
        <w:t>1. Did the study address a clearly focused issue?; 2. Was the cohort recruited in an acceptable way?;  3. Was the exposure accurately measured to minimise bias?;  4. Was the outcome accurately measured to minimise bias?; 5.</w:t>
      </w:r>
      <w:r w:rsidRPr="00DC4D19">
        <w:tab/>
        <w:t xml:space="preserve">(a) Have the authors identified all important confounding factors?; 5. b) Have they </w:t>
      </w:r>
      <w:proofErr w:type="spellStart"/>
      <w:r w:rsidRPr="00DC4D19">
        <w:t>taken</w:t>
      </w:r>
      <w:proofErr w:type="spellEnd"/>
      <w:r w:rsidRPr="00DC4D19">
        <w:t xml:space="preserve"> account of the confounding factors in the design and/or analysis?;  6.</w:t>
      </w:r>
      <w:r w:rsidRPr="00DC4D19">
        <w:tab/>
        <w:t>a) Was the follow up of subjects complete enough? ; 6. b) Was the follow-up of subjects long enough?; 7. What are the results of this study?; 8. How precise are the results?;  9. Do you believe the results?; 10. Can the results be applied to the local population?; 11. Do the results of this study fit with other available evidence?;  12. What are the implications of this study for practice?"</w:t>
      </w:r>
    </w:p>
    <w:p w14:paraId="2C75E143" w14:textId="77777777" w:rsidR="00754919" w:rsidRPr="005F4BFA" w:rsidRDefault="00754919" w:rsidP="00754919"/>
    <w:p w14:paraId="414F9ACF" w14:textId="77777777" w:rsidR="00754919" w:rsidRPr="004A3179" w:rsidRDefault="00754919" w:rsidP="00754919">
      <w:pPr>
        <w:pStyle w:val="NormalWeb"/>
        <w:spacing w:line="480" w:lineRule="auto"/>
        <w:rPr>
          <w:sz w:val="22"/>
          <w:szCs w:val="22"/>
        </w:rPr>
      </w:pPr>
    </w:p>
    <w:p w14:paraId="0FCFE2EA" w14:textId="77777777" w:rsidR="00856610" w:rsidRPr="005F4BFA" w:rsidRDefault="00856610" w:rsidP="005F4BFA"/>
    <w:sectPr w:rsidR="00856610" w:rsidRPr="005F4BFA" w:rsidSect="0045600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10"/>
    <w:rsid w:val="000003A4"/>
    <w:rsid w:val="000008E8"/>
    <w:rsid w:val="00001899"/>
    <w:rsid w:val="00002723"/>
    <w:rsid w:val="00004041"/>
    <w:rsid w:val="0000643D"/>
    <w:rsid w:val="000073AC"/>
    <w:rsid w:val="00011342"/>
    <w:rsid w:val="00012D71"/>
    <w:rsid w:val="00013C6A"/>
    <w:rsid w:val="000144DC"/>
    <w:rsid w:val="0001616C"/>
    <w:rsid w:val="00016FD7"/>
    <w:rsid w:val="0002093A"/>
    <w:rsid w:val="00021982"/>
    <w:rsid w:val="00024672"/>
    <w:rsid w:val="0002573E"/>
    <w:rsid w:val="00030C9D"/>
    <w:rsid w:val="00031256"/>
    <w:rsid w:val="00031597"/>
    <w:rsid w:val="000317BC"/>
    <w:rsid w:val="000336C6"/>
    <w:rsid w:val="0003394B"/>
    <w:rsid w:val="00034B51"/>
    <w:rsid w:val="00034F47"/>
    <w:rsid w:val="000406B7"/>
    <w:rsid w:val="0004197E"/>
    <w:rsid w:val="00041DE6"/>
    <w:rsid w:val="00043CA1"/>
    <w:rsid w:val="0004623C"/>
    <w:rsid w:val="00047026"/>
    <w:rsid w:val="00056BEA"/>
    <w:rsid w:val="00063738"/>
    <w:rsid w:val="00064310"/>
    <w:rsid w:val="00065029"/>
    <w:rsid w:val="0006669F"/>
    <w:rsid w:val="00066FE0"/>
    <w:rsid w:val="00067854"/>
    <w:rsid w:val="0007144C"/>
    <w:rsid w:val="00073265"/>
    <w:rsid w:val="00073957"/>
    <w:rsid w:val="00077E89"/>
    <w:rsid w:val="0008017D"/>
    <w:rsid w:val="00083EDF"/>
    <w:rsid w:val="00085C11"/>
    <w:rsid w:val="00085CAB"/>
    <w:rsid w:val="000903C4"/>
    <w:rsid w:val="000906D6"/>
    <w:rsid w:val="00090DFA"/>
    <w:rsid w:val="00090FEB"/>
    <w:rsid w:val="000921C5"/>
    <w:rsid w:val="0009426E"/>
    <w:rsid w:val="00094BBB"/>
    <w:rsid w:val="00095766"/>
    <w:rsid w:val="00095945"/>
    <w:rsid w:val="000A00BD"/>
    <w:rsid w:val="000A02F1"/>
    <w:rsid w:val="000A25DF"/>
    <w:rsid w:val="000A2A63"/>
    <w:rsid w:val="000A73FC"/>
    <w:rsid w:val="000A7854"/>
    <w:rsid w:val="000B14E8"/>
    <w:rsid w:val="000B275E"/>
    <w:rsid w:val="000B3347"/>
    <w:rsid w:val="000B3675"/>
    <w:rsid w:val="000C2131"/>
    <w:rsid w:val="000C24C5"/>
    <w:rsid w:val="000C24F5"/>
    <w:rsid w:val="000C28E1"/>
    <w:rsid w:val="000C29E3"/>
    <w:rsid w:val="000C339B"/>
    <w:rsid w:val="000C5692"/>
    <w:rsid w:val="000C5B39"/>
    <w:rsid w:val="000C7743"/>
    <w:rsid w:val="000D2F74"/>
    <w:rsid w:val="000D3882"/>
    <w:rsid w:val="000D6CB3"/>
    <w:rsid w:val="000D7B84"/>
    <w:rsid w:val="000E0077"/>
    <w:rsid w:val="000E0AA3"/>
    <w:rsid w:val="000E0E69"/>
    <w:rsid w:val="000E4F30"/>
    <w:rsid w:val="000F5071"/>
    <w:rsid w:val="001008F6"/>
    <w:rsid w:val="001036C9"/>
    <w:rsid w:val="00103D2C"/>
    <w:rsid w:val="001055CC"/>
    <w:rsid w:val="00105FBF"/>
    <w:rsid w:val="00106587"/>
    <w:rsid w:val="0011095C"/>
    <w:rsid w:val="00112832"/>
    <w:rsid w:val="00116D28"/>
    <w:rsid w:val="00120CD5"/>
    <w:rsid w:val="00121A6D"/>
    <w:rsid w:val="00121ADF"/>
    <w:rsid w:val="001260A3"/>
    <w:rsid w:val="0013002C"/>
    <w:rsid w:val="00132215"/>
    <w:rsid w:val="00133AA1"/>
    <w:rsid w:val="001404A3"/>
    <w:rsid w:val="0014076E"/>
    <w:rsid w:val="00141775"/>
    <w:rsid w:val="00142838"/>
    <w:rsid w:val="00143603"/>
    <w:rsid w:val="0014661C"/>
    <w:rsid w:val="00146E71"/>
    <w:rsid w:val="0014748F"/>
    <w:rsid w:val="001529AF"/>
    <w:rsid w:val="00152BBE"/>
    <w:rsid w:val="001543A9"/>
    <w:rsid w:val="00154493"/>
    <w:rsid w:val="00156F1A"/>
    <w:rsid w:val="00157196"/>
    <w:rsid w:val="00157C40"/>
    <w:rsid w:val="0016503B"/>
    <w:rsid w:val="00165515"/>
    <w:rsid w:val="00165D98"/>
    <w:rsid w:val="0016685F"/>
    <w:rsid w:val="00170511"/>
    <w:rsid w:val="00175861"/>
    <w:rsid w:val="00176E53"/>
    <w:rsid w:val="00177BB1"/>
    <w:rsid w:val="00181122"/>
    <w:rsid w:val="00181D4E"/>
    <w:rsid w:val="0018329E"/>
    <w:rsid w:val="00183792"/>
    <w:rsid w:val="00183F53"/>
    <w:rsid w:val="0018416E"/>
    <w:rsid w:val="001853BF"/>
    <w:rsid w:val="00185612"/>
    <w:rsid w:val="001863F0"/>
    <w:rsid w:val="0018707A"/>
    <w:rsid w:val="0018773A"/>
    <w:rsid w:val="00187BDE"/>
    <w:rsid w:val="00191BE3"/>
    <w:rsid w:val="00193D7B"/>
    <w:rsid w:val="00197B23"/>
    <w:rsid w:val="00197DF1"/>
    <w:rsid w:val="001A3A8D"/>
    <w:rsid w:val="001A55F5"/>
    <w:rsid w:val="001A57BB"/>
    <w:rsid w:val="001A5A65"/>
    <w:rsid w:val="001A5F26"/>
    <w:rsid w:val="001A6C98"/>
    <w:rsid w:val="001B2BC5"/>
    <w:rsid w:val="001B427B"/>
    <w:rsid w:val="001B51D6"/>
    <w:rsid w:val="001C0BD6"/>
    <w:rsid w:val="001C2F2C"/>
    <w:rsid w:val="001C5EDC"/>
    <w:rsid w:val="001C66A2"/>
    <w:rsid w:val="001D0DFE"/>
    <w:rsid w:val="001D36B5"/>
    <w:rsid w:val="001D3B0D"/>
    <w:rsid w:val="001D4F3D"/>
    <w:rsid w:val="001D5230"/>
    <w:rsid w:val="001E16CF"/>
    <w:rsid w:val="001E40D3"/>
    <w:rsid w:val="001E4A88"/>
    <w:rsid w:val="001E7465"/>
    <w:rsid w:val="001F03AC"/>
    <w:rsid w:val="001F1CF8"/>
    <w:rsid w:val="001F6D98"/>
    <w:rsid w:val="001F747E"/>
    <w:rsid w:val="001F79B5"/>
    <w:rsid w:val="00201570"/>
    <w:rsid w:val="002043B5"/>
    <w:rsid w:val="002051F0"/>
    <w:rsid w:val="0020550C"/>
    <w:rsid w:val="00206A95"/>
    <w:rsid w:val="00206C9C"/>
    <w:rsid w:val="00207E16"/>
    <w:rsid w:val="002111D4"/>
    <w:rsid w:val="00214BB5"/>
    <w:rsid w:val="00215911"/>
    <w:rsid w:val="00215919"/>
    <w:rsid w:val="002160CF"/>
    <w:rsid w:val="002161F0"/>
    <w:rsid w:val="002200DC"/>
    <w:rsid w:val="002204BD"/>
    <w:rsid w:val="00221BAC"/>
    <w:rsid w:val="002237B5"/>
    <w:rsid w:val="00223DF7"/>
    <w:rsid w:val="00225906"/>
    <w:rsid w:val="00235CE3"/>
    <w:rsid w:val="00241371"/>
    <w:rsid w:val="0024173C"/>
    <w:rsid w:val="00241E0B"/>
    <w:rsid w:val="002426FA"/>
    <w:rsid w:val="00243100"/>
    <w:rsid w:val="0024334C"/>
    <w:rsid w:val="002435A9"/>
    <w:rsid w:val="00243D49"/>
    <w:rsid w:val="002466EF"/>
    <w:rsid w:val="00251559"/>
    <w:rsid w:val="00251B50"/>
    <w:rsid w:val="00255C2B"/>
    <w:rsid w:val="00256AEC"/>
    <w:rsid w:val="00263E11"/>
    <w:rsid w:val="00263FAF"/>
    <w:rsid w:val="002658EB"/>
    <w:rsid w:val="002675AE"/>
    <w:rsid w:val="00267D56"/>
    <w:rsid w:val="00270FAB"/>
    <w:rsid w:val="0027105B"/>
    <w:rsid w:val="0027148F"/>
    <w:rsid w:val="00271D22"/>
    <w:rsid w:val="00272C00"/>
    <w:rsid w:val="00272D20"/>
    <w:rsid w:val="002746D2"/>
    <w:rsid w:val="002827A0"/>
    <w:rsid w:val="00287F2F"/>
    <w:rsid w:val="00290918"/>
    <w:rsid w:val="002935E9"/>
    <w:rsid w:val="002938C5"/>
    <w:rsid w:val="00294863"/>
    <w:rsid w:val="00294C3A"/>
    <w:rsid w:val="002967D5"/>
    <w:rsid w:val="002A183B"/>
    <w:rsid w:val="002A4C21"/>
    <w:rsid w:val="002A4DD1"/>
    <w:rsid w:val="002A59E3"/>
    <w:rsid w:val="002B5619"/>
    <w:rsid w:val="002B6EC7"/>
    <w:rsid w:val="002B78F3"/>
    <w:rsid w:val="002B7AD9"/>
    <w:rsid w:val="002C12C8"/>
    <w:rsid w:val="002C2D32"/>
    <w:rsid w:val="002C4068"/>
    <w:rsid w:val="002D0AC6"/>
    <w:rsid w:val="002D0FCF"/>
    <w:rsid w:val="002D251B"/>
    <w:rsid w:val="002D3EBA"/>
    <w:rsid w:val="002D4228"/>
    <w:rsid w:val="002D43C4"/>
    <w:rsid w:val="002E09A1"/>
    <w:rsid w:val="002E39CC"/>
    <w:rsid w:val="002E5A0C"/>
    <w:rsid w:val="002E6290"/>
    <w:rsid w:val="002E690B"/>
    <w:rsid w:val="002E750F"/>
    <w:rsid w:val="002F0D0E"/>
    <w:rsid w:val="002F72C6"/>
    <w:rsid w:val="002F7930"/>
    <w:rsid w:val="00300089"/>
    <w:rsid w:val="00302976"/>
    <w:rsid w:val="00305EA8"/>
    <w:rsid w:val="00306C7A"/>
    <w:rsid w:val="003110CF"/>
    <w:rsid w:val="00311408"/>
    <w:rsid w:val="00311A0D"/>
    <w:rsid w:val="0031441E"/>
    <w:rsid w:val="0031489F"/>
    <w:rsid w:val="0031566C"/>
    <w:rsid w:val="0031576B"/>
    <w:rsid w:val="00323005"/>
    <w:rsid w:val="003268EF"/>
    <w:rsid w:val="00330578"/>
    <w:rsid w:val="0033086E"/>
    <w:rsid w:val="00331C01"/>
    <w:rsid w:val="00332D7E"/>
    <w:rsid w:val="00332F70"/>
    <w:rsid w:val="00333B68"/>
    <w:rsid w:val="00335555"/>
    <w:rsid w:val="00336DAA"/>
    <w:rsid w:val="00337C59"/>
    <w:rsid w:val="0034246E"/>
    <w:rsid w:val="00342CF2"/>
    <w:rsid w:val="003442AB"/>
    <w:rsid w:val="00346625"/>
    <w:rsid w:val="0034678B"/>
    <w:rsid w:val="00347159"/>
    <w:rsid w:val="00350A1F"/>
    <w:rsid w:val="00353704"/>
    <w:rsid w:val="003574C4"/>
    <w:rsid w:val="00361114"/>
    <w:rsid w:val="003623E3"/>
    <w:rsid w:val="00364337"/>
    <w:rsid w:val="00364543"/>
    <w:rsid w:val="0036462A"/>
    <w:rsid w:val="003655BA"/>
    <w:rsid w:val="00367CB8"/>
    <w:rsid w:val="00370E59"/>
    <w:rsid w:val="00374F65"/>
    <w:rsid w:val="00380934"/>
    <w:rsid w:val="0038397D"/>
    <w:rsid w:val="0038408C"/>
    <w:rsid w:val="0038435B"/>
    <w:rsid w:val="00385E23"/>
    <w:rsid w:val="003862C5"/>
    <w:rsid w:val="00386313"/>
    <w:rsid w:val="00387D21"/>
    <w:rsid w:val="00390602"/>
    <w:rsid w:val="003908A7"/>
    <w:rsid w:val="00391F77"/>
    <w:rsid w:val="003925DA"/>
    <w:rsid w:val="0039562B"/>
    <w:rsid w:val="00397C68"/>
    <w:rsid w:val="003A05DE"/>
    <w:rsid w:val="003A2BE0"/>
    <w:rsid w:val="003A2F7B"/>
    <w:rsid w:val="003A337C"/>
    <w:rsid w:val="003A4C6E"/>
    <w:rsid w:val="003A6D90"/>
    <w:rsid w:val="003A76B4"/>
    <w:rsid w:val="003B52E4"/>
    <w:rsid w:val="003B6BFE"/>
    <w:rsid w:val="003B7761"/>
    <w:rsid w:val="003C01B7"/>
    <w:rsid w:val="003C0ACD"/>
    <w:rsid w:val="003C4B9C"/>
    <w:rsid w:val="003C5B45"/>
    <w:rsid w:val="003C5DE8"/>
    <w:rsid w:val="003C614F"/>
    <w:rsid w:val="003C6FC2"/>
    <w:rsid w:val="003D37AA"/>
    <w:rsid w:val="003D49AE"/>
    <w:rsid w:val="003D5A90"/>
    <w:rsid w:val="003D6167"/>
    <w:rsid w:val="003E2842"/>
    <w:rsid w:val="003E34D0"/>
    <w:rsid w:val="003E4F05"/>
    <w:rsid w:val="003E7423"/>
    <w:rsid w:val="003F483A"/>
    <w:rsid w:val="003F521A"/>
    <w:rsid w:val="003F5B06"/>
    <w:rsid w:val="003F610E"/>
    <w:rsid w:val="003F709E"/>
    <w:rsid w:val="004028E1"/>
    <w:rsid w:val="00405092"/>
    <w:rsid w:val="00406C38"/>
    <w:rsid w:val="00410443"/>
    <w:rsid w:val="00410C8E"/>
    <w:rsid w:val="00412148"/>
    <w:rsid w:val="00412B55"/>
    <w:rsid w:val="0041405E"/>
    <w:rsid w:val="004167C5"/>
    <w:rsid w:val="00420F18"/>
    <w:rsid w:val="004212C7"/>
    <w:rsid w:val="00422747"/>
    <w:rsid w:val="0042402F"/>
    <w:rsid w:val="00425955"/>
    <w:rsid w:val="004271A5"/>
    <w:rsid w:val="00430C4A"/>
    <w:rsid w:val="00433A5A"/>
    <w:rsid w:val="00434C00"/>
    <w:rsid w:val="00436902"/>
    <w:rsid w:val="0044069E"/>
    <w:rsid w:val="00443445"/>
    <w:rsid w:val="004446C4"/>
    <w:rsid w:val="00444C46"/>
    <w:rsid w:val="0044779B"/>
    <w:rsid w:val="004479AA"/>
    <w:rsid w:val="00452464"/>
    <w:rsid w:val="00453DB8"/>
    <w:rsid w:val="00456004"/>
    <w:rsid w:val="00462D08"/>
    <w:rsid w:val="00465AE2"/>
    <w:rsid w:val="00467112"/>
    <w:rsid w:val="004708B6"/>
    <w:rsid w:val="00470CCE"/>
    <w:rsid w:val="00472909"/>
    <w:rsid w:val="00476E69"/>
    <w:rsid w:val="00480E91"/>
    <w:rsid w:val="00481DFB"/>
    <w:rsid w:val="00481E86"/>
    <w:rsid w:val="00484953"/>
    <w:rsid w:val="0048542C"/>
    <w:rsid w:val="0049562B"/>
    <w:rsid w:val="004963B6"/>
    <w:rsid w:val="004A18B2"/>
    <w:rsid w:val="004A194A"/>
    <w:rsid w:val="004A255E"/>
    <w:rsid w:val="004A2CAC"/>
    <w:rsid w:val="004A37FD"/>
    <w:rsid w:val="004A4C0E"/>
    <w:rsid w:val="004A5989"/>
    <w:rsid w:val="004A59CB"/>
    <w:rsid w:val="004A6227"/>
    <w:rsid w:val="004B526C"/>
    <w:rsid w:val="004B6B22"/>
    <w:rsid w:val="004B6DEC"/>
    <w:rsid w:val="004B6F63"/>
    <w:rsid w:val="004C00C8"/>
    <w:rsid w:val="004C010D"/>
    <w:rsid w:val="004C2BF8"/>
    <w:rsid w:val="004C37FD"/>
    <w:rsid w:val="004C5638"/>
    <w:rsid w:val="004C7011"/>
    <w:rsid w:val="004C7B58"/>
    <w:rsid w:val="004D1433"/>
    <w:rsid w:val="004D60F9"/>
    <w:rsid w:val="004D63BF"/>
    <w:rsid w:val="004D6501"/>
    <w:rsid w:val="004D7A7B"/>
    <w:rsid w:val="004E132B"/>
    <w:rsid w:val="004E188A"/>
    <w:rsid w:val="004E2500"/>
    <w:rsid w:val="004E49D3"/>
    <w:rsid w:val="004E68E7"/>
    <w:rsid w:val="004E6FCD"/>
    <w:rsid w:val="004E71A4"/>
    <w:rsid w:val="004F2E38"/>
    <w:rsid w:val="004F5BDC"/>
    <w:rsid w:val="004F7A86"/>
    <w:rsid w:val="004F7B62"/>
    <w:rsid w:val="005026BC"/>
    <w:rsid w:val="00511023"/>
    <w:rsid w:val="0051189A"/>
    <w:rsid w:val="00513EDD"/>
    <w:rsid w:val="00515162"/>
    <w:rsid w:val="00515C2E"/>
    <w:rsid w:val="00517F95"/>
    <w:rsid w:val="00526C9C"/>
    <w:rsid w:val="00527F69"/>
    <w:rsid w:val="00531D19"/>
    <w:rsid w:val="00534187"/>
    <w:rsid w:val="00535D3A"/>
    <w:rsid w:val="005364F8"/>
    <w:rsid w:val="00545B40"/>
    <w:rsid w:val="005462E2"/>
    <w:rsid w:val="00547CA8"/>
    <w:rsid w:val="00550670"/>
    <w:rsid w:val="0055196E"/>
    <w:rsid w:val="00553381"/>
    <w:rsid w:val="0055558C"/>
    <w:rsid w:val="005556D8"/>
    <w:rsid w:val="00555D67"/>
    <w:rsid w:val="00556CD1"/>
    <w:rsid w:val="0055761F"/>
    <w:rsid w:val="005579C4"/>
    <w:rsid w:val="00557FB4"/>
    <w:rsid w:val="00562A68"/>
    <w:rsid w:val="00565057"/>
    <w:rsid w:val="00566DE1"/>
    <w:rsid w:val="00566EED"/>
    <w:rsid w:val="005706C3"/>
    <w:rsid w:val="0057097F"/>
    <w:rsid w:val="00571780"/>
    <w:rsid w:val="00571987"/>
    <w:rsid w:val="005724F1"/>
    <w:rsid w:val="0057315A"/>
    <w:rsid w:val="00574B1D"/>
    <w:rsid w:val="0057793B"/>
    <w:rsid w:val="00583223"/>
    <w:rsid w:val="0058396C"/>
    <w:rsid w:val="0058450C"/>
    <w:rsid w:val="00587E20"/>
    <w:rsid w:val="005916FA"/>
    <w:rsid w:val="00593C15"/>
    <w:rsid w:val="00593FD0"/>
    <w:rsid w:val="005940DC"/>
    <w:rsid w:val="00597DA5"/>
    <w:rsid w:val="005A0016"/>
    <w:rsid w:val="005A0433"/>
    <w:rsid w:val="005A3427"/>
    <w:rsid w:val="005A4B2F"/>
    <w:rsid w:val="005A6B90"/>
    <w:rsid w:val="005B27C0"/>
    <w:rsid w:val="005B3036"/>
    <w:rsid w:val="005B3818"/>
    <w:rsid w:val="005B4F88"/>
    <w:rsid w:val="005B665C"/>
    <w:rsid w:val="005B72A7"/>
    <w:rsid w:val="005B759B"/>
    <w:rsid w:val="005B7807"/>
    <w:rsid w:val="005C0C38"/>
    <w:rsid w:val="005C552D"/>
    <w:rsid w:val="005C7BF2"/>
    <w:rsid w:val="005D2689"/>
    <w:rsid w:val="005E1601"/>
    <w:rsid w:val="005E1800"/>
    <w:rsid w:val="005E369E"/>
    <w:rsid w:val="005E4AF5"/>
    <w:rsid w:val="005F3743"/>
    <w:rsid w:val="005F4BFA"/>
    <w:rsid w:val="005F70A7"/>
    <w:rsid w:val="006002AC"/>
    <w:rsid w:val="006030C3"/>
    <w:rsid w:val="006057BA"/>
    <w:rsid w:val="00606C44"/>
    <w:rsid w:val="00610EF5"/>
    <w:rsid w:val="006112C2"/>
    <w:rsid w:val="0061153A"/>
    <w:rsid w:val="0061176A"/>
    <w:rsid w:val="00611823"/>
    <w:rsid w:val="0061375D"/>
    <w:rsid w:val="006164AB"/>
    <w:rsid w:val="006202B1"/>
    <w:rsid w:val="00620B6B"/>
    <w:rsid w:val="00624FD8"/>
    <w:rsid w:val="00625131"/>
    <w:rsid w:val="00626B4B"/>
    <w:rsid w:val="00630792"/>
    <w:rsid w:val="00631040"/>
    <w:rsid w:val="00631707"/>
    <w:rsid w:val="0063172A"/>
    <w:rsid w:val="00631DBE"/>
    <w:rsid w:val="006329BB"/>
    <w:rsid w:val="00632F5F"/>
    <w:rsid w:val="0063694B"/>
    <w:rsid w:val="00640A46"/>
    <w:rsid w:val="00641EB6"/>
    <w:rsid w:val="00642EAE"/>
    <w:rsid w:val="00643F12"/>
    <w:rsid w:val="006551FD"/>
    <w:rsid w:val="00655A67"/>
    <w:rsid w:val="006572A8"/>
    <w:rsid w:val="00657365"/>
    <w:rsid w:val="0065777B"/>
    <w:rsid w:val="00657ABE"/>
    <w:rsid w:val="006651C5"/>
    <w:rsid w:val="006666E5"/>
    <w:rsid w:val="006673BB"/>
    <w:rsid w:val="00673D4F"/>
    <w:rsid w:val="00674A23"/>
    <w:rsid w:val="00674A5F"/>
    <w:rsid w:val="00674F99"/>
    <w:rsid w:val="00675E1A"/>
    <w:rsid w:val="00680956"/>
    <w:rsid w:val="006812DC"/>
    <w:rsid w:val="00683A75"/>
    <w:rsid w:val="006841E5"/>
    <w:rsid w:val="00686485"/>
    <w:rsid w:val="00687386"/>
    <w:rsid w:val="006900BA"/>
    <w:rsid w:val="0069298E"/>
    <w:rsid w:val="00692F99"/>
    <w:rsid w:val="006937CD"/>
    <w:rsid w:val="00696571"/>
    <w:rsid w:val="006978F0"/>
    <w:rsid w:val="006A19D4"/>
    <w:rsid w:val="006A33CD"/>
    <w:rsid w:val="006A40E1"/>
    <w:rsid w:val="006A4B06"/>
    <w:rsid w:val="006A77BD"/>
    <w:rsid w:val="006A7C24"/>
    <w:rsid w:val="006B41AD"/>
    <w:rsid w:val="006B540F"/>
    <w:rsid w:val="006B5AB8"/>
    <w:rsid w:val="006B6B0A"/>
    <w:rsid w:val="006C26EE"/>
    <w:rsid w:val="006D0BED"/>
    <w:rsid w:val="006D1382"/>
    <w:rsid w:val="006D303D"/>
    <w:rsid w:val="006D6AEC"/>
    <w:rsid w:val="006D7837"/>
    <w:rsid w:val="006E05F8"/>
    <w:rsid w:val="006E2BF8"/>
    <w:rsid w:val="006E357B"/>
    <w:rsid w:val="006E3AB3"/>
    <w:rsid w:val="006E4D15"/>
    <w:rsid w:val="006E5345"/>
    <w:rsid w:val="006E6702"/>
    <w:rsid w:val="006E67D2"/>
    <w:rsid w:val="006E778E"/>
    <w:rsid w:val="006E7A2B"/>
    <w:rsid w:val="006F0B8C"/>
    <w:rsid w:val="006F0EAE"/>
    <w:rsid w:val="006F205B"/>
    <w:rsid w:val="006F424F"/>
    <w:rsid w:val="006F47CF"/>
    <w:rsid w:val="006F5608"/>
    <w:rsid w:val="006F60A1"/>
    <w:rsid w:val="006F6C3E"/>
    <w:rsid w:val="006F7E2F"/>
    <w:rsid w:val="0070080F"/>
    <w:rsid w:val="00702C8E"/>
    <w:rsid w:val="007033C7"/>
    <w:rsid w:val="00704F0F"/>
    <w:rsid w:val="0070650A"/>
    <w:rsid w:val="00713C9F"/>
    <w:rsid w:val="00714452"/>
    <w:rsid w:val="00715A8D"/>
    <w:rsid w:val="00715C88"/>
    <w:rsid w:val="007166F0"/>
    <w:rsid w:val="007179F9"/>
    <w:rsid w:val="00720FE1"/>
    <w:rsid w:val="00722DD9"/>
    <w:rsid w:val="0072508E"/>
    <w:rsid w:val="00726284"/>
    <w:rsid w:val="00730B66"/>
    <w:rsid w:val="00734681"/>
    <w:rsid w:val="00735B31"/>
    <w:rsid w:val="00740774"/>
    <w:rsid w:val="0074413E"/>
    <w:rsid w:val="00744759"/>
    <w:rsid w:val="00744B25"/>
    <w:rsid w:val="00746CDE"/>
    <w:rsid w:val="00746E54"/>
    <w:rsid w:val="007476E6"/>
    <w:rsid w:val="0075301C"/>
    <w:rsid w:val="00754919"/>
    <w:rsid w:val="00756460"/>
    <w:rsid w:val="00762F34"/>
    <w:rsid w:val="0076603C"/>
    <w:rsid w:val="00766C3D"/>
    <w:rsid w:val="00766CA8"/>
    <w:rsid w:val="00767F94"/>
    <w:rsid w:val="007702B8"/>
    <w:rsid w:val="00771177"/>
    <w:rsid w:val="007758F2"/>
    <w:rsid w:val="00775B81"/>
    <w:rsid w:val="00780AA1"/>
    <w:rsid w:val="00784DCF"/>
    <w:rsid w:val="00784E70"/>
    <w:rsid w:val="00794310"/>
    <w:rsid w:val="007958A5"/>
    <w:rsid w:val="007A147C"/>
    <w:rsid w:val="007A2B4D"/>
    <w:rsid w:val="007A37CC"/>
    <w:rsid w:val="007A5090"/>
    <w:rsid w:val="007A7419"/>
    <w:rsid w:val="007B0338"/>
    <w:rsid w:val="007B0F3F"/>
    <w:rsid w:val="007B12F6"/>
    <w:rsid w:val="007B1583"/>
    <w:rsid w:val="007B3558"/>
    <w:rsid w:val="007B750B"/>
    <w:rsid w:val="007C01F3"/>
    <w:rsid w:val="007C19F3"/>
    <w:rsid w:val="007C316B"/>
    <w:rsid w:val="007C369C"/>
    <w:rsid w:val="007D0DAC"/>
    <w:rsid w:val="007D2DC3"/>
    <w:rsid w:val="007D6F44"/>
    <w:rsid w:val="007D7C67"/>
    <w:rsid w:val="007E1E06"/>
    <w:rsid w:val="007E2492"/>
    <w:rsid w:val="007E4173"/>
    <w:rsid w:val="007E68F5"/>
    <w:rsid w:val="007F0209"/>
    <w:rsid w:val="007F4607"/>
    <w:rsid w:val="007F47FB"/>
    <w:rsid w:val="0080101B"/>
    <w:rsid w:val="008037D1"/>
    <w:rsid w:val="00805094"/>
    <w:rsid w:val="00806438"/>
    <w:rsid w:val="008064BC"/>
    <w:rsid w:val="00807022"/>
    <w:rsid w:val="00811BDC"/>
    <w:rsid w:val="008129B6"/>
    <w:rsid w:val="00813E55"/>
    <w:rsid w:val="008174EE"/>
    <w:rsid w:val="008174F4"/>
    <w:rsid w:val="00817A99"/>
    <w:rsid w:val="0082076F"/>
    <w:rsid w:val="00820E8A"/>
    <w:rsid w:val="0082107A"/>
    <w:rsid w:val="0082143B"/>
    <w:rsid w:val="00821CE6"/>
    <w:rsid w:val="008229CB"/>
    <w:rsid w:val="00822BF9"/>
    <w:rsid w:val="008270FC"/>
    <w:rsid w:val="00827694"/>
    <w:rsid w:val="00830C4B"/>
    <w:rsid w:val="00832D46"/>
    <w:rsid w:val="0083326D"/>
    <w:rsid w:val="00833633"/>
    <w:rsid w:val="008357F3"/>
    <w:rsid w:val="00836503"/>
    <w:rsid w:val="008372F2"/>
    <w:rsid w:val="00843B3D"/>
    <w:rsid w:val="00844C9C"/>
    <w:rsid w:val="008451A1"/>
    <w:rsid w:val="008451E9"/>
    <w:rsid w:val="0085253B"/>
    <w:rsid w:val="0085455D"/>
    <w:rsid w:val="00855BCD"/>
    <w:rsid w:val="00855D64"/>
    <w:rsid w:val="00856378"/>
    <w:rsid w:val="00856610"/>
    <w:rsid w:val="0086060A"/>
    <w:rsid w:val="00861091"/>
    <w:rsid w:val="008642B3"/>
    <w:rsid w:val="00864664"/>
    <w:rsid w:val="00871447"/>
    <w:rsid w:val="0087323F"/>
    <w:rsid w:val="00873438"/>
    <w:rsid w:val="0087477B"/>
    <w:rsid w:val="00876170"/>
    <w:rsid w:val="00876FBE"/>
    <w:rsid w:val="008833E3"/>
    <w:rsid w:val="008858CC"/>
    <w:rsid w:val="0089005C"/>
    <w:rsid w:val="008906B7"/>
    <w:rsid w:val="00890D24"/>
    <w:rsid w:val="008910E4"/>
    <w:rsid w:val="0089196A"/>
    <w:rsid w:val="00892E31"/>
    <w:rsid w:val="008931DC"/>
    <w:rsid w:val="00895344"/>
    <w:rsid w:val="008A02DC"/>
    <w:rsid w:val="008A49AB"/>
    <w:rsid w:val="008A49B4"/>
    <w:rsid w:val="008A6E91"/>
    <w:rsid w:val="008B11C9"/>
    <w:rsid w:val="008B2201"/>
    <w:rsid w:val="008B26F1"/>
    <w:rsid w:val="008B479D"/>
    <w:rsid w:val="008B634C"/>
    <w:rsid w:val="008B6379"/>
    <w:rsid w:val="008C0FAC"/>
    <w:rsid w:val="008C1306"/>
    <w:rsid w:val="008C180A"/>
    <w:rsid w:val="008C4F0C"/>
    <w:rsid w:val="008D0D96"/>
    <w:rsid w:val="008D1374"/>
    <w:rsid w:val="008D1B70"/>
    <w:rsid w:val="008D1C70"/>
    <w:rsid w:val="008D3EEA"/>
    <w:rsid w:val="008D4D2A"/>
    <w:rsid w:val="008D6F0A"/>
    <w:rsid w:val="008E01DF"/>
    <w:rsid w:val="008E174B"/>
    <w:rsid w:val="008E2C22"/>
    <w:rsid w:val="008E5DEC"/>
    <w:rsid w:val="008E74FB"/>
    <w:rsid w:val="008E794D"/>
    <w:rsid w:val="008F00F0"/>
    <w:rsid w:val="008F0821"/>
    <w:rsid w:val="008F1585"/>
    <w:rsid w:val="008F2285"/>
    <w:rsid w:val="008F2438"/>
    <w:rsid w:val="008F3D89"/>
    <w:rsid w:val="008F6CDB"/>
    <w:rsid w:val="008F76BA"/>
    <w:rsid w:val="008F771F"/>
    <w:rsid w:val="00902113"/>
    <w:rsid w:val="00903211"/>
    <w:rsid w:val="009035F4"/>
    <w:rsid w:val="00904811"/>
    <w:rsid w:val="00905269"/>
    <w:rsid w:val="009052C5"/>
    <w:rsid w:val="00907DFD"/>
    <w:rsid w:val="00907FDB"/>
    <w:rsid w:val="009108F4"/>
    <w:rsid w:val="00911344"/>
    <w:rsid w:val="00911B30"/>
    <w:rsid w:val="00911C19"/>
    <w:rsid w:val="00911EEA"/>
    <w:rsid w:val="00912C59"/>
    <w:rsid w:val="00912E07"/>
    <w:rsid w:val="0091442B"/>
    <w:rsid w:val="00915A2E"/>
    <w:rsid w:val="009203CF"/>
    <w:rsid w:val="00921132"/>
    <w:rsid w:val="00924102"/>
    <w:rsid w:val="00924619"/>
    <w:rsid w:val="00924851"/>
    <w:rsid w:val="00926250"/>
    <w:rsid w:val="00930084"/>
    <w:rsid w:val="00930948"/>
    <w:rsid w:val="009316F8"/>
    <w:rsid w:val="00933573"/>
    <w:rsid w:val="00933AA4"/>
    <w:rsid w:val="00934D54"/>
    <w:rsid w:val="00935474"/>
    <w:rsid w:val="00935DAD"/>
    <w:rsid w:val="009400BC"/>
    <w:rsid w:val="00941042"/>
    <w:rsid w:val="00941090"/>
    <w:rsid w:val="00941D80"/>
    <w:rsid w:val="00943456"/>
    <w:rsid w:val="0094414C"/>
    <w:rsid w:val="00944650"/>
    <w:rsid w:val="009461C1"/>
    <w:rsid w:val="0094795C"/>
    <w:rsid w:val="00951866"/>
    <w:rsid w:val="009520D2"/>
    <w:rsid w:val="00953C3C"/>
    <w:rsid w:val="00954163"/>
    <w:rsid w:val="009556C5"/>
    <w:rsid w:val="009566CF"/>
    <w:rsid w:val="00956CC5"/>
    <w:rsid w:val="00956DF5"/>
    <w:rsid w:val="0096014C"/>
    <w:rsid w:val="00960262"/>
    <w:rsid w:val="00960972"/>
    <w:rsid w:val="00961160"/>
    <w:rsid w:val="00962CA3"/>
    <w:rsid w:val="00964F4E"/>
    <w:rsid w:val="00970CDB"/>
    <w:rsid w:val="009748B7"/>
    <w:rsid w:val="00981527"/>
    <w:rsid w:val="009822CE"/>
    <w:rsid w:val="00984D44"/>
    <w:rsid w:val="0098572B"/>
    <w:rsid w:val="00985A48"/>
    <w:rsid w:val="009903B3"/>
    <w:rsid w:val="00991321"/>
    <w:rsid w:val="00992F50"/>
    <w:rsid w:val="00993A8F"/>
    <w:rsid w:val="009A0867"/>
    <w:rsid w:val="009A5F07"/>
    <w:rsid w:val="009A6CB1"/>
    <w:rsid w:val="009B2AD4"/>
    <w:rsid w:val="009B375D"/>
    <w:rsid w:val="009B4CCD"/>
    <w:rsid w:val="009C1408"/>
    <w:rsid w:val="009C14D2"/>
    <w:rsid w:val="009C33DC"/>
    <w:rsid w:val="009C3CEF"/>
    <w:rsid w:val="009C6F6F"/>
    <w:rsid w:val="009D007A"/>
    <w:rsid w:val="009D013D"/>
    <w:rsid w:val="009D06B0"/>
    <w:rsid w:val="009D68E9"/>
    <w:rsid w:val="009D7441"/>
    <w:rsid w:val="009D7681"/>
    <w:rsid w:val="009E0E33"/>
    <w:rsid w:val="009E127F"/>
    <w:rsid w:val="009E379B"/>
    <w:rsid w:val="009E7C0F"/>
    <w:rsid w:val="009E7C99"/>
    <w:rsid w:val="009F2423"/>
    <w:rsid w:val="009F2B5D"/>
    <w:rsid w:val="009F37B5"/>
    <w:rsid w:val="009F4277"/>
    <w:rsid w:val="00A0046A"/>
    <w:rsid w:val="00A00AF8"/>
    <w:rsid w:val="00A057FC"/>
    <w:rsid w:val="00A07204"/>
    <w:rsid w:val="00A11BB4"/>
    <w:rsid w:val="00A136CD"/>
    <w:rsid w:val="00A15238"/>
    <w:rsid w:val="00A15D21"/>
    <w:rsid w:val="00A16124"/>
    <w:rsid w:val="00A1723B"/>
    <w:rsid w:val="00A204F7"/>
    <w:rsid w:val="00A205F2"/>
    <w:rsid w:val="00A20823"/>
    <w:rsid w:val="00A23650"/>
    <w:rsid w:val="00A2734F"/>
    <w:rsid w:val="00A31B9F"/>
    <w:rsid w:val="00A31EF0"/>
    <w:rsid w:val="00A323E1"/>
    <w:rsid w:val="00A3248B"/>
    <w:rsid w:val="00A33A24"/>
    <w:rsid w:val="00A33ECE"/>
    <w:rsid w:val="00A35863"/>
    <w:rsid w:val="00A35F20"/>
    <w:rsid w:val="00A402B2"/>
    <w:rsid w:val="00A4088F"/>
    <w:rsid w:val="00A40D10"/>
    <w:rsid w:val="00A438C6"/>
    <w:rsid w:val="00A453F0"/>
    <w:rsid w:val="00A47012"/>
    <w:rsid w:val="00A50A74"/>
    <w:rsid w:val="00A5158E"/>
    <w:rsid w:val="00A52C16"/>
    <w:rsid w:val="00A54EBA"/>
    <w:rsid w:val="00A55569"/>
    <w:rsid w:val="00A557A3"/>
    <w:rsid w:val="00A55966"/>
    <w:rsid w:val="00A56971"/>
    <w:rsid w:val="00A6463E"/>
    <w:rsid w:val="00A65EAF"/>
    <w:rsid w:val="00A66E8F"/>
    <w:rsid w:val="00A67B11"/>
    <w:rsid w:val="00A71598"/>
    <w:rsid w:val="00A73FF4"/>
    <w:rsid w:val="00A7475A"/>
    <w:rsid w:val="00A748D5"/>
    <w:rsid w:val="00A755F6"/>
    <w:rsid w:val="00A80678"/>
    <w:rsid w:val="00A80A81"/>
    <w:rsid w:val="00A814E5"/>
    <w:rsid w:val="00A81A9B"/>
    <w:rsid w:val="00A8220F"/>
    <w:rsid w:val="00A84B80"/>
    <w:rsid w:val="00A87459"/>
    <w:rsid w:val="00A903A5"/>
    <w:rsid w:val="00A9086D"/>
    <w:rsid w:val="00A93562"/>
    <w:rsid w:val="00AA081B"/>
    <w:rsid w:val="00AA0D61"/>
    <w:rsid w:val="00AA1A14"/>
    <w:rsid w:val="00AA2613"/>
    <w:rsid w:val="00AA290E"/>
    <w:rsid w:val="00AA3B0C"/>
    <w:rsid w:val="00AA4331"/>
    <w:rsid w:val="00AB22CA"/>
    <w:rsid w:val="00AB2A87"/>
    <w:rsid w:val="00AB34C2"/>
    <w:rsid w:val="00AB42AE"/>
    <w:rsid w:val="00AB6165"/>
    <w:rsid w:val="00AB6629"/>
    <w:rsid w:val="00AB7C11"/>
    <w:rsid w:val="00AC00E8"/>
    <w:rsid w:val="00AC4D7D"/>
    <w:rsid w:val="00AC4F96"/>
    <w:rsid w:val="00AC5D90"/>
    <w:rsid w:val="00AC6174"/>
    <w:rsid w:val="00AD0135"/>
    <w:rsid w:val="00AD23DB"/>
    <w:rsid w:val="00AD2520"/>
    <w:rsid w:val="00AD26FD"/>
    <w:rsid w:val="00AD35E5"/>
    <w:rsid w:val="00AE3905"/>
    <w:rsid w:val="00AE45CA"/>
    <w:rsid w:val="00AE5B32"/>
    <w:rsid w:val="00AE5C4A"/>
    <w:rsid w:val="00AE6E87"/>
    <w:rsid w:val="00AF0844"/>
    <w:rsid w:val="00AF2E42"/>
    <w:rsid w:val="00AF3F30"/>
    <w:rsid w:val="00AF60C0"/>
    <w:rsid w:val="00B03271"/>
    <w:rsid w:val="00B101F8"/>
    <w:rsid w:val="00B105F5"/>
    <w:rsid w:val="00B10E86"/>
    <w:rsid w:val="00B10EF0"/>
    <w:rsid w:val="00B1242B"/>
    <w:rsid w:val="00B127F4"/>
    <w:rsid w:val="00B13D26"/>
    <w:rsid w:val="00B14175"/>
    <w:rsid w:val="00B15A2A"/>
    <w:rsid w:val="00B15F65"/>
    <w:rsid w:val="00B1727A"/>
    <w:rsid w:val="00B17BD9"/>
    <w:rsid w:val="00B25D62"/>
    <w:rsid w:val="00B26C89"/>
    <w:rsid w:val="00B33459"/>
    <w:rsid w:val="00B336BA"/>
    <w:rsid w:val="00B34423"/>
    <w:rsid w:val="00B34DFB"/>
    <w:rsid w:val="00B35C63"/>
    <w:rsid w:val="00B36EBC"/>
    <w:rsid w:val="00B374B8"/>
    <w:rsid w:val="00B416C4"/>
    <w:rsid w:val="00B419A2"/>
    <w:rsid w:val="00B41DEB"/>
    <w:rsid w:val="00B41FDE"/>
    <w:rsid w:val="00B43C4F"/>
    <w:rsid w:val="00B457C0"/>
    <w:rsid w:val="00B45B4A"/>
    <w:rsid w:val="00B45F88"/>
    <w:rsid w:val="00B460F1"/>
    <w:rsid w:val="00B472C1"/>
    <w:rsid w:val="00B519FA"/>
    <w:rsid w:val="00B53EB1"/>
    <w:rsid w:val="00B60BA9"/>
    <w:rsid w:val="00B612EF"/>
    <w:rsid w:val="00B6238B"/>
    <w:rsid w:val="00B63D8A"/>
    <w:rsid w:val="00B65480"/>
    <w:rsid w:val="00B723B1"/>
    <w:rsid w:val="00B735B0"/>
    <w:rsid w:val="00B73D4D"/>
    <w:rsid w:val="00B7546A"/>
    <w:rsid w:val="00B75DFE"/>
    <w:rsid w:val="00B772FD"/>
    <w:rsid w:val="00B77937"/>
    <w:rsid w:val="00B77DC1"/>
    <w:rsid w:val="00B825AE"/>
    <w:rsid w:val="00B8291D"/>
    <w:rsid w:val="00B82D46"/>
    <w:rsid w:val="00B83521"/>
    <w:rsid w:val="00B8419F"/>
    <w:rsid w:val="00B84FB7"/>
    <w:rsid w:val="00B87F7D"/>
    <w:rsid w:val="00B91931"/>
    <w:rsid w:val="00B919AC"/>
    <w:rsid w:val="00B9329C"/>
    <w:rsid w:val="00B963F5"/>
    <w:rsid w:val="00B97786"/>
    <w:rsid w:val="00B97BD9"/>
    <w:rsid w:val="00BA0348"/>
    <w:rsid w:val="00BA29AF"/>
    <w:rsid w:val="00BA45FB"/>
    <w:rsid w:val="00BA6A3E"/>
    <w:rsid w:val="00BB110E"/>
    <w:rsid w:val="00BB1375"/>
    <w:rsid w:val="00BB364F"/>
    <w:rsid w:val="00BB4B92"/>
    <w:rsid w:val="00BB71FE"/>
    <w:rsid w:val="00BB7721"/>
    <w:rsid w:val="00BC07E3"/>
    <w:rsid w:val="00BC1A44"/>
    <w:rsid w:val="00BC2B56"/>
    <w:rsid w:val="00BC3281"/>
    <w:rsid w:val="00BC3A5E"/>
    <w:rsid w:val="00BC5A65"/>
    <w:rsid w:val="00BC63C0"/>
    <w:rsid w:val="00BD0269"/>
    <w:rsid w:val="00BE179E"/>
    <w:rsid w:val="00BE1B38"/>
    <w:rsid w:val="00BE24CF"/>
    <w:rsid w:val="00BE36D8"/>
    <w:rsid w:val="00BE4191"/>
    <w:rsid w:val="00BE65FE"/>
    <w:rsid w:val="00BE6836"/>
    <w:rsid w:val="00BE6CB2"/>
    <w:rsid w:val="00BF18C0"/>
    <w:rsid w:val="00BF1BC2"/>
    <w:rsid w:val="00BF28A4"/>
    <w:rsid w:val="00BF2F0A"/>
    <w:rsid w:val="00BF3D68"/>
    <w:rsid w:val="00BF3FD0"/>
    <w:rsid w:val="00BF4EF6"/>
    <w:rsid w:val="00BF526F"/>
    <w:rsid w:val="00BF5588"/>
    <w:rsid w:val="00BF6018"/>
    <w:rsid w:val="00BF6923"/>
    <w:rsid w:val="00C0225E"/>
    <w:rsid w:val="00C03EAF"/>
    <w:rsid w:val="00C03F79"/>
    <w:rsid w:val="00C127A3"/>
    <w:rsid w:val="00C12EF8"/>
    <w:rsid w:val="00C138BA"/>
    <w:rsid w:val="00C15941"/>
    <w:rsid w:val="00C15AA0"/>
    <w:rsid w:val="00C17E01"/>
    <w:rsid w:val="00C20EB9"/>
    <w:rsid w:val="00C23203"/>
    <w:rsid w:val="00C36699"/>
    <w:rsid w:val="00C40285"/>
    <w:rsid w:val="00C40687"/>
    <w:rsid w:val="00C42404"/>
    <w:rsid w:val="00C44209"/>
    <w:rsid w:val="00C45359"/>
    <w:rsid w:val="00C47C60"/>
    <w:rsid w:val="00C50E11"/>
    <w:rsid w:val="00C5147D"/>
    <w:rsid w:val="00C52008"/>
    <w:rsid w:val="00C535D9"/>
    <w:rsid w:val="00C537F1"/>
    <w:rsid w:val="00C55024"/>
    <w:rsid w:val="00C5689C"/>
    <w:rsid w:val="00C57D02"/>
    <w:rsid w:val="00C61581"/>
    <w:rsid w:val="00C6745B"/>
    <w:rsid w:val="00C67523"/>
    <w:rsid w:val="00C75295"/>
    <w:rsid w:val="00C7532B"/>
    <w:rsid w:val="00C755A0"/>
    <w:rsid w:val="00C757CF"/>
    <w:rsid w:val="00C75DB8"/>
    <w:rsid w:val="00C76B7C"/>
    <w:rsid w:val="00C8015F"/>
    <w:rsid w:val="00C804EF"/>
    <w:rsid w:val="00C80A6F"/>
    <w:rsid w:val="00C82F3F"/>
    <w:rsid w:val="00C83650"/>
    <w:rsid w:val="00C83FD1"/>
    <w:rsid w:val="00C84665"/>
    <w:rsid w:val="00C84F0E"/>
    <w:rsid w:val="00C85411"/>
    <w:rsid w:val="00C857A7"/>
    <w:rsid w:val="00C87AA1"/>
    <w:rsid w:val="00C90915"/>
    <w:rsid w:val="00C909B5"/>
    <w:rsid w:val="00C90B0C"/>
    <w:rsid w:val="00C91075"/>
    <w:rsid w:val="00C917C7"/>
    <w:rsid w:val="00C91E1E"/>
    <w:rsid w:val="00C95574"/>
    <w:rsid w:val="00C95EAB"/>
    <w:rsid w:val="00C96587"/>
    <w:rsid w:val="00C96FFA"/>
    <w:rsid w:val="00C975BD"/>
    <w:rsid w:val="00CA08E4"/>
    <w:rsid w:val="00CA1171"/>
    <w:rsid w:val="00CA5608"/>
    <w:rsid w:val="00CA6EAF"/>
    <w:rsid w:val="00CA7647"/>
    <w:rsid w:val="00CB2653"/>
    <w:rsid w:val="00CB410A"/>
    <w:rsid w:val="00CB52DC"/>
    <w:rsid w:val="00CB699C"/>
    <w:rsid w:val="00CC0390"/>
    <w:rsid w:val="00CC060D"/>
    <w:rsid w:val="00CC2762"/>
    <w:rsid w:val="00CC4BB8"/>
    <w:rsid w:val="00CC6F43"/>
    <w:rsid w:val="00CD18EB"/>
    <w:rsid w:val="00CD1E13"/>
    <w:rsid w:val="00CD3C47"/>
    <w:rsid w:val="00CD4260"/>
    <w:rsid w:val="00CD6907"/>
    <w:rsid w:val="00CE3EA1"/>
    <w:rsid w:val="00CE42E0"/>
    <w:rsid w:val="00CE497F"/>
    <w:rsid w:val="00CE537B"/>
    <w:rsid w:val="00CE6118"/>
    <w:rsid w:val="00CE638C"/>
    <w:rsid w:val="00CF0E6C"/>
    <w:rsid w:val="00CF130D"/>
    <w:rsid w:val="00CF2123"/>
    <w:rsid w:val="00CF35E4"/>
    <w:rsid w:val="00CF370C"/>
    <w:rsid w:val="00CF4437"/>
    <w:rsid w:val="00D020EC"/>
    <w:rsid w:val="00D07CA3"/>
    <w:rsid w:val="00D108CB"/>
    <w:rsid w:val="00D12D16"/>
    <w:rsid w:val="00D15AAF"/>
    <w:rsid w:val="00D15BAB"/>
    <w:rsid w:val="00D178EF"/>
    <w:rsid w:val="00D2390C"/>
    <w:rsid w:val="00D24C13"/>
    <w:rsid w:val="00D25B4D"/>
    <w:rsid w:val="00D261AC"/>
    <w:rsid w:val="00D26B5D"/>
    <w:rsid w:val="00D2711F"/>
    <w:rsid w:val="00D2792F"/>
    <w:rsid w:val="00D30932"/>
    <w:rsid w:val="00D31D6D"/>
    <w:rsid w:val="00D335F0"/>
    <w:rsid w:val="00D44B73"/>
    <w:rsid w:val="00D45C16"/>
    <w:rsid w:val="00D46961"/>
    <w:rsid w:val="00D50888"/>
    <w:rsid w:val="00D5109E"/>
    <w:rsid w:val="00D51201"/>
    <w:rsid w:val="00D51404"/>
    <w:rsid w:val="00D51E4B"/>
    <w:rsid w:val="00D52EF8"/>
    <w:rsid w:val="00D53FA5"/>
    <w:rsid w:val="00D563CD"/>
    <w:rsid w:val="00D567D8"/>
    <w:rsid w:val="00D62454"/>
    <w:rsid w:val="00D63838"/>
    <w:rsid w:val="00D64663"/>
    <w:rsid w:val="00D64886"/>
    <w:rsid w:val="00D64DD3"/>
    <w:rsid w:val="00D6561D"/>
    <w:rsid w:val="00D66B7D"/>
    <w:rsid w:val="00D67787"/>
    <w:rsid w:val="00D700E4"/>
    <w:rsid w:val="00D71329"/>
    <w:rsid w:val="00D749FC"/>
    <w:rsid w:val="00D74FC7"/>
    <w:rsid w:val="00D7577B"/>
    <w:rsid w:val="00D762E3"/>
    <w:rsid w:val="00D7654E"/>
    <w:rsid w:val="00D80E3F"/>
    <w:rsid w:val="00D811A0"/>
    <w:rsid w:val="00D82C89"/>
    <w:rsid w:val="00D82E14"/>
    <w:rsid w:val="00D839C3"/>
    <w:rsid w:val="00D845D5"/>
    <w:rsid w:val="00D85B99"/>
    <w:rsid w:val="00D86656"/>
    <w:rsid w:val="00D872FE"/>
    <w:rsid w:val="00D922B9"/>
    <w:rsid w:val="00DA17E8"/>
    <w:rsid w:val="00DA3828"/>
    <w:rsid w:val="00DA44A9"/>
    <w:rsid w:val="00DA526C"/>
    <w:rsid w:val="00DA56F8"/>
    <w:rsid w:val="00DA5828"/>
    <w:rsid w:val="00DA6D40"/>
    <w:rsid w:val="00DA6FB6"/>
    <w:rsid w:val="00DA7BA4"/>
    <w:rsid w:val="00DB200F"/>
    <w:rsid w:val="00DB21A1"/>
    <w:rsid w:val="00DB2305"/>
    <w:rsid w:val="00DB2694"/>
    <w:rsid w:val="00DB546D"/>
    <w:rsid w:val="00DC0260"/>
    <w:rsid w:val="00DC05B5"/>
    <w:rsid w:val="00DC0B92"/>
    <w:rsid w:val="00DC173E"/>
    <w:rsid w:val="00DC1CA7"/>
    <w:rsid w:val="00DC290B"/>
    <w:rsid w:val="00DC2D86"/>
    <w:rsid w:val="00DC3968"/>
    <w:rsid w:val="00DC42B4"/>
    <w:rsid w:val="00DC4D19"/>
    <w:rsid w:val="00DC5C8A"/>
    <w:rsid w:val="00DD1208"/>
    <w:rsid w:val="00DD273F"/>
    <w:rsid w:val="00DD3F4C"/>
    <w:rsid w:val="00DD5214"/>
    <w:rsid w:val="00DD5F3A"/>
    <w:rsid w:val="00DE10E4"/>
    <w:rsid w:val="00DE148C"/>
    <w:rsid w:val="00DE2164"/>
    <w:rsid w:val="00DE23FC"/>
    <w:rsid w:val="00DE779C"/>
    <w:rsid w:val="00DF3CC2"/>
    <w:rsid w:val="00E00C5C"/>
    <w:rsid w:val="00E025DC"/>
    <w:rsid w:val="00E03918"/>
    <w:rsid w:val="00E03C1F"/>
    <w:rsid w:val="00E05F02"/>
    <w:rsid w:val="00E076C1"/>
    <w:rsid w:val="00E07C73"/>
    <w:rsid w:val="00E10DC8"/>
    <w:rsid w:val="00E11E03"/>
    <w:rsid w:val="00E127AF"/>
    <w:rsid w:val="00E127CC"/>
    <w:rsid w:val="00E13449"/>
    <w:rsid w:val="00E13A8D"/>
    <w:rsid w:val="00E1507D"/>
    <w:rsid w:val="00E17858"/>
    <w:rsid w:val="00E20023"/>
    <w:rsid w:val="00E22CCF"/>
    <w:rsid w:val="00E27978"/>
    <w:rsid w:val="00E32A12"/>
    <w:rsid w:val="00E32C7D"/>
    <w:rsid w:val="00E361E8"/>
    <w:rsid w:val="00E42402"/>
    <w:rsid w:val="00E4286A"/>
    <w:rsid w:val="00E43560"/>
    <w:rsid w:val="00E464C1"/>
    <w:rsid w:val="00E518AE"/>
    <w:rsid w:val="00E524DE"/>
    <w:rsid w:val="00E53E5A"/>
    <w:rsid w:val="00E54A28"/>
    <w:rsid w:val="00E55C73"/>
    <w:rsid w:val="00E56316"/>
    <w:rsid w:val="00E57774"/>
    <w:rsid w:val="00E57BD6"/>
    <w:rsid w:val="00E6196C"/>
    <w:rsid w:val="00E6255A"/>
    <w:rsid w:val="00E633EC"/>
    <w:rsid w:val="00E64045"/>
    <w:rsid w:val="00E6522F"/>
    <w:rsid w:val="00E66E0D"/>
    <w:rsid w:val="00E675B9"/>
    <w:rsid w:val="00E719E4"/>
    <w:rsid w:val="00E734E1"/>
    <w:rsid w:val="00E738DC"/>
    <w:rsid w:val="00E74316"/>
    <w:rsid w:val="00E77574"/>
    <w:rsid w:val="00E81E74"/>
    <w:rsid w:val="00E828F7"/>
    <w:rsid w:val="00E850E6"/>
    <w:rsid w:val="00E8538A"/>
    <w:rsid w:val="00E85DA6"/>
    <w:rsid w:val="00E90027"/>
    <w:rsid w:val="00E957B1"/>
    <w:rsid w:val="00EA1CA3"/>
    <w:rsid w:val="00EA1F11"/>
    <w:rsid w:val="00EA5F07"/>
    <w:rsid w:val="00EB3054"/>
    <w:rsid w:val="00EB41E5"/>
    <w:rsid w:val="00EB6EFF"/>
    <w:rsid w:val="00EB7A2D"/>
    <w:rsid w:val="00EC10EA"/>
    <w:rsid w:val="00EC398E"/>
    <w:rsid w:val="00EC7B94"/>
    <w:rsid w:val="00ED1705"/>
    <w:rsid w:val="00ED4911"/>
    <w:rsid w:val="00ED766B"/>
    <w:rsid w:val="00EE1F01"/>
    <w:rsid w:val="00EE267E"/>
    <w:rsid w:val="00EE5293"/>
    <w:rsid w:val="00EE79F7"/>
    <w:rsid w:val="00EE7DE3"/>
    <w:rsid w:val="00EF1B56"/>
    <w:rsid w:val="00EF3B84"/>
    <w:rsid w:val="00EF3E70"/>
    <w:rsid w:val="00EF7E0F"/>
    <w:rsid w:val="00F02FFC"/>
    <w:rsid w:val="00F10662"/>
    <w:rsid w:val="00F160B8"/>
    <w:rsid w:val="00F1669C"/>
    <w:rsid w:val="00F20103"/>
    <w:rsid w:val="00F24053"/>
    <w:rsid w:val="00F24C98"/>
    <w:rsid w:val="00F273DD"/>
    <w:rsid w:val="00F352F9"/>
    <w:rsid w:val="00F375D7"/>
    <w:rsid w:val="00F37D82"/>
    <w:rsid w:val="00F44972"/>
    <w:rsid w:val="00F44A07"/>
    <w:rsid w:val="00F50A05"/>
    <w:rsid w:val="00F5163E"/>
    <w:rsid w:val="00F56AA6"/>
    <w:rsid w:val="00F60161"/>
    <w:rsid w:val="00F60933"/>
    <w:rsid w:val="00F6202C"/>
    <w:rsid w:val="00F62DE7"/>
    <w:rsid w:val="00F6405D"/>
    <w:rsid w:val="00F66A37"/>
    <w:rsid w:val="00F71BE5"/>
    <w:rsid w:val="00F73A96"/>
    <w:rsid w:val="00F806BE"/>
    <w:rsid w:val="00F806CE"/>
    <w:rsid w:val="00F82795"/>
    <w:rsid w:val="00F827C2"/>
    <w:rsid w:val="00F84B4F"/>
    <w:rsid w:val="00F84FE3"/>
    <w:rsid w:val="00F858DD"/>
    <w:rsid w:val="00F90019"/>
    <w:rsid w:val="00F90CA1"/>
    <w:rsid w:val="00F91A7A"/>
    <w:rsid w:val="00F9321C"/>
    <w:rsid w:val="00F93306"/>
    <w:rsid w:val="00F94F51"/>
    <w:rsid w:val="00F95EB0"/>
    <w:rsid w:val="00FA0065"/>
    <w:rsid w:val="00FA1343"/>
    <w:rsid w:val="00FA139F"/>
    <w:rsid w:val="00FA2EFA"/>
    <w:rsid w:val="00FA3FC1"/>
    <w:rsid w:val="00FA483D"/>
    <w:rsid w:val="00FA6970"/>
    <w:rsid w:val="00FA7F1A"/>
    <w:rsid w:val="00FB06A6"/>
    <w:rsid w:val="00FB2233"/>
    <w:rsid w:val="00FB4EE5"/>
    <w:rsid w:val="00FB5C0B"/>
    <w:rsid w:val="00FC1DBF"/>
    <w:rsid w:val="00FC6B51"/>
    <w:rsid w:val="00FC7138"/>
    <w:rsid w:val="00FC72FB"/>
    <w:rsid w:val="00FD054E"/>
    <w:rsid w:val="00FD2981"/>
    <w:rsid w:val="00FD44F8"/>
    <w:rsid w:val="00FD4AFC"/>
    <w:rsid w:val="00FD5489"/>
    <w:rsid w:val="00FD5880"/>
    <w:rsid w:val="00FD7EC8"/>
    <w:rsid w:val="00FE006E"/>
    <w:rsid w:val="00FE076B"/>
    <w:rsid w:val="00FE0F9E"/>
    <w:rsid w:val="00FE1292"/>
    <w:rsid w:val="00FE1600"/>
    <w:rsid w:val="00FE1E9E"/>
    <w:rsid w:val="00FE1F26"/>
    <w:rsid w:val="00FE31AB"/>
    <w:rsid w:val="00FE42AA"/>
    <w:rsid w:val="00FE6200"/>
    <w:rsid w:val="00FE6222"/>
    <w:rsid w:val="00FF0166"/>
    <w:rsid w:val="00FF0373"/>
    <w:rsid w:val="00FF5FFD"/>
    <w:rsid w:val="00FF6B81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CFE24"/>
  <w14:defaultImageDpi w14:val="32767"/>
  <w15:chartTrackingRefBased/>
  <w15:docId w15:val="{C25963A3-C30C-3C4A-AA10-82A63A324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661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6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6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6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6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6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6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6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6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6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6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6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6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610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6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61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8566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6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6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54919"/>
    <w:pPr>
      <w:spacing w:before="100" w:beforeAutospacing="1" w:after="100" w:afterAutospacing="1"/>
    </w:pPr>
    <w:rPr>
      <w:rFonts w:ascii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8E91A260B3BD643B2D09EA86FC4C7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0B8A30-1980-D24E-A937-57F5C77DF16E}"/>
      </w:docPartPr>
      <w:docPartBody>
        <w:p w:rsidR="001E105B" w:rsidRDefault="00EE40FB" w:rsidP="00EE40FB">
          <w:pPr>
            <w:pStyle w:val="28E91A260B3BD643B2D09EA86FC4C777"/>
          </w:pPr>
          <w:r w:rsidRPr="00417E6C">
            <w:rPr>
              <w:rStyle w:val="PlaceholderText"/>
            </w:rPr>
            <w:t>Formatting...</w:t>
          </w:r>
        </w:p>
      </w:docPartBody>
    </w:docPart>
    <w:docPart>
      <w:docPartPr>
        <w:name w:val="04FF71D1C1D9AC439C68F7F2C93B93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19D83A-88FE-784C-8B2D-7512B3E79F13}"/>
      </w:docPartPr>
      <w:docPartBody>
        <w:p w:rsidR="001E105B" w:rsidRDefault="00EE40FB" w:rsidP="00EE40FB">
          <w:pPr>
            <w:pStyle w:val="04FF71D1C1D9AC439C68F7F2C93B935F"/>
          </w:pPr>
          <w:r w:rsidRPr="00417E6C">
            <w:rPr>
              <w:rStyle w:val="PlaceholderText"/>
            </w:rPr>
            <w:t>Formatting...</w:t>
          </w:r>
        </w:p>
      </w:docPartBody>
    </w:docPart>
    <w:docPart>
      <w:docPartPr>
        <w:name w:val="3FBE1C5649CE2948A5151C8854E06C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6B6B7B-554C-4F43-8F6D-CC1A3BD57425}"/>
      </w:docPartPr>
      <w:docPartBody>
        <w:p w:rsidR="003F2CC1" w:rsidRDefault="001A0EEB" w:rsidP="001A0EEB">
          <w:pPr>
            <w:pStyle w:val="3FBE1C5649CE2948A5151C8854E06C5D"/>
          </w:pPr>
          <w:r w:rsidRPr="00417E6C">
            <w:rPr>
              <w:rStyle w:val="PlaceholderText"/>
            </w:rPr>
            <w:t>{Abdullah, 2022, #607}</w:t>
          </w:r>
        </w:p>
      </w:docPartBody>
    </w:docPart>
    <w:docPart>
      <w:docPartPr>
        <w:name w:val="EF6EC87278698E4DB7C231D06398DA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AAA1A7-4EF2-B342-97E3-847DCD708877}"/>
      </w:docPartPr>
      <w:docPartBody>
        <w:p w:rsidR="003F2CC1" w:rsidRDefault="001A0EEB" w:rsidP="001A0EEB">
          <w:pPr>
            <w:pStyle w:val="EF6EC87278698E4DB7C231D06398DAA5"/>
          </w:pPr>
          <w:r w:rsidRPr="00417E6C">
            <w:rPr>
              <w:rStyle w:val="PlaceholderText"/>
            </w:rPr>
            <w:t>{Abdulla, 2023, #605}</w:t>
          </w:r>
        </w:p>
      </w:docPartBody>
    </w:docPart>
    <w:docPart>
      <w:docPartPr>
        <w:name w:val="E8908AFC6F471646ABBCCEE1EFB8CD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0B9F76-B67B-BF44-9952-D23C7C59CA8C}"/>
      </w:docPartPr>
      <w:docPartBody>
        <w:p w:rsidR="003F2CC1" w:rsidRDefault="001A0EEB" w:rsidP="001A0EEB">
          <w:pPr>
            <w:pStyle w:val="E8908AFC6F471646ABBCCEE1EFB8CDD1"/>
          </w:pPr>
          <w:r w:rsidRPr="00417E6C">
            <w:rPr>
              <w:rStyle w:val="PlaceholderText"/>
            </w:rPr>
            <w:t>{Ali, 2022, #629}</w:t>
          </w:r>
        </w:p>
      </w:docPartBody>
    </w:docPart>
    <w:docPart>
      <w:docPartPr>
        <w:name w:val="5538D4963F594840938DD8B8C76B7E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28FEF0-89DB-C247-BBB1-90A897044E39}"/>
      </w:docPartPr>
      <w:docPartBody>
        <w:p w:rsidR="003F2CC1" w:rsidRDefault="001A0EEB" w:rsidP="001A0EEB">
          <w:pPr>
            <w:pStyle w:val="5538D4963F594840938DD8B8C76B7E2C"/>
          </w:pPr>
          <w:r w:rsidRPr="00417E6C">
            <w:rPr>
              <w:rStyle w:val="PlaceholderText"/>
            </w:rPr>
            <w:t>{Chaibal, 2022, #609}</w:t>
          </w:r>
        </w:p>
      </w:docPartBody>
    </w:docPart>
    <w:docPart>
      <w:docPartPr>
        <w:name w:val="BC23C4C683A06344B72CE9F1B98B81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E05FB3-235A-8D45-A713-FABD1343E6C0}"/>
      </w:docPartPr>
      <w:docPartBody>
        <w:p w:rsidR="003F2CC1" w:rsidRDefault="001A0EEB" w:rsidP="001A0EEB">
          <w:pPr>
            <w:pStyle w:val="BC23C4C683A06344B72CE9F1B98B81DF"/>
          </w:pPr>
          <w:r w:rsidRPr="00417E6C">
            <w:rPr>
              <w:rStyle w:val="PlaceholderText"/>
            </w:rPr>
            <w:t>{Bui, 2022, #627}</w:t>
          </w:r>
        </w:p>
      </w:docPartBody>
    </w:docPart>
    <w:docPart>
      <w:docPartPr>
        <w:name w:val="653CD8CD4A53BA4B8F9ED27ACE4D9F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CA3AD4-2A6F-E245-A30B-B2440270183B}"/>
      </w:docPartPr>
      <w:docPartBody>
        <w:p w:rsidR="003F2CC1" w:rsidRDefault="001A0EEB" w:rsidP="001A0EEB">
          <w:pPr>
            <w:pStyle w:val="653CD8CD4A53BA4B8F9ED27ACE4D9FA3"/>
          </w:pPr>
          <w:r w:rsidRPr="00417E6C">
            <w:rPr>
              <w:rStyle w:val="PlaceholderText"/>
            </w:rPr>
            <w:t>{Chaibal, 2022, #609}</w:t>
          </w:r>
        </w:p>
      </w:docPartBody>
    </w:docPart>
    <w:docPart>
      <w:docPartPr>
        <w:name w:val="28710DE4F987BB4C8C1DE48522EC75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C261C2-1294-AE44-889C-82366DE758AF}"/>
      </w:docPartPr>
      <w:docPartBody>
        <w:p w:rsidR="003F2CC1" w:rsidRDefault="001A0EEB" w:rsidP="001A0EEB">
          <w:pPr>
            <w:pStyle w:val="28710DE4F987BB4C8C1DE48522EC75AA"/>
          </w:pPr>
          <w:r w:rsidRPr="00417E6C">
            <w:rPr>
              <w:rStyle w:val="PlaceholderText"/>
            </w:rPr>
            <w:t>{Chen, 2020, #624}</w:t>
          </w:r>
        </w:p>
      </w:docPartBody>
    </w:docPart>
    <w:docPart>
      <w:docPartPr>
        <w:name w:val="9A3A4DCA5B2CA8419841F413BBF1C8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076478-5631-8D41-A07F-4E57226081EB}"/>
      </w:docPartPr>
      <w:docPartBody>
        <w:p w:rsidR="003F2CC1" w:rsidRDefault="001A0EEB" w:rsidP="001A0EEB">
          <w:pPr>
            <w:pStyle w:val="9A3A4DCA5B2CA8419841F413BBF1C8D2"/>
          </w:pPr>
          <w:r w:rsidRPr="00BD2467">
            <w:rPr>
              <w:rStyle w:val="PlaceholderText"/>
            </w:rPr>
            <w:t>{Capulong, 2025, #781}</w:t>
          </w:r>
        </w:p>
      </w:docPartBody>
    </w:docPart>
    <w:docPart>
      <w:docPartPr>
        <w:name w:val="CB9F9ACF36DD9446910486F84BC105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BC123E-F5AA-C343-BB0A-6005E708ACE6}"/>
      </w:docPartPr>
      <w:docPartBody>
        <w:p w:rsidR="003F2CC1" w:rsidRDefault="001A0EEB" w:rsidP="001A0EEB">
          <w:pPr>
            <w:pStyle w:val="CB9F9ACF36DD9446910486F84BC10518"/>
          </w:pPr>
          <w:r w:rsidRPr="00417E6C">
            <w:rPr>
              <w:rStyle w:val="PlaceholderText"/>
            </w:rPr>
            <w:t>{Danet, 2022, #611}</w:t>
          </w:r>
        </w:p>
      </w:docPartBody>
    </w:docPart>
    <w:docPart>
      <w:docPartPr>
        <w:name w:val="712A75E51A69F14BBD07326B6D6EA8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B469D3-B0E7-AF46-9E7E-CA288AC410C2}"/>
      </w:docPartPr>
      <w:docPartBody>
        <w:p w:rsidR="003F2CC1" w:rsidRDefault="001A0EEB" w:rsidP="001A0EEB">
          <w:pPr>
            <w:pStyle w:val="712A75E51A69F14BBD07326B6D6EA80B"/>
          </w:pPr>
          <w:r w:rsidRPr="00BD2467">
            <w:rPr>
              <w:rStyle w:val="PlaceholderText"/>
            </w:rPr>
            <w:t>{Capulong, 2025, #781}</w:t>
          </w:r>
        </w:p>
      </w:docPartBody>
    </w:docPart>
    <w:docPart>
      <w:docPartPr>
        <w:name w:val="7E116CEA2B4CBC4494F72CE29C379A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218818-7CF1-A448-93BF-0B20C6239C95}"/>
      </w:docPartPr>
      <w:docPartBody>
        <w:p w:rsidR="003F2CC1" w:rsidRDefault="001A0EEB" w:rsidP="001A0EEB">
          <w:pPr>
            <w:pStyle w:val="7E116CEA2B4CBC4494F72CE29C379A1D"/>
          </w:pPr>
          <w:r w:rsidRPr="00417E6C">
            <w:rPr>
              <w:rStyle w:val="PlaceholderText"/>
            </w:rPr>
            <w:t>{Gago-Galvagno, 2023, #630}</w:t>
          </w:r>
        </w:p>
      </w:docPartBody>
    </w:docPart>
    <w:docPart>
      <w:docPartPr>
        <w:name w:val="3857DD456873CA4BADF469FA163AEF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7DD643-B509-FB49-B5FF-0A8305C0E20A}"/>
      </w:docPartPr>
      <w:docPartBody>
        <w:p w:rsidR="003F2CC1" w:rsidRDefault="001A0EEB" w:rsidP="001A0EEB">
          <w:pPr>
            <w:pStyle w:val="3857DD456873CA4BADF469FA163AEF2A"/>
          </w:pPr>
          <w:r w:rsidRPr="00417E6C">
            <w:rPr>
              <w:rStyle w:val="PlaceholderText"/>
            </w:rPr>
            <w:t>{Gou, 2018, #628}</w:t>
          </w:r>
        </w:p>
      </w:docPartBody>
    </w:docPart>
    <w:docPart>
      <w:docPartPr>
        <w:name w:val="5DFCC36822B3054B8D40715B7C54AA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CB5036-93E2-7941-8E80-8FFABC6473CC}"/>
      </w:docPartPr>
      <w:docPartBody>
        <w:p w:rsidR="003F2CC1" w:rsidRDefault="001A0EEB" w:rsidP="001A0EEB">
          <w:pPr>
            <w:pStyle w:val="5DFCC36822B3054B8D40715B7C54AA2D"/>
          </w:pPr>
          <w:r w:rsidRPr="00417E6C">
            <w:rPr>
              <w:rStyle w:val="PlaceholderText"/>
            </w:rPr>
            <w:t>{Howie, 2020, #615}</w:t>
          </w:r>
        </w:p>
      </w:docPartBody>
    </w:docPart>
    <w:docPart>
      <w:docPartPr>
        <w:name w:val="568A604D04C8F343828CBB3E373F8A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4AA584-C201-3E45-BB95-459D66B4071B}"/>
      </w:docPartPr>
      <w:docPartBody>
        <w:p w:rsidR="003F2CC1" w:rsidRDefault="001A0EEB" w:rsidP="001A0EEB">
          <w:pPr>
            <w:pStyle w:val="568A604D04C8F343828CBB3E373F8AFF"/>
          </w:pPr>
          <w:r w:rsidRPr="00417E6C">
            <w:rPr>
              <w:rStyle w:val="PlaceholderText"/>
            </w:rPr>
            <w:t>{Jamil, 2021, #626}</w:t>
          </w:r>
        </w:p>
      </w:docPartBody>
    </w:docPart>
    <w:docPart>
      <w:docPartPr>
        <w:name w:val="AAADF853F1172A4EB8CD2EB65C1175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7F0FA1-458E-0F4D-B696-1ECCD18D0903}"/>
      </w:docPartPr>
      <w:docPartBody>
        <w:p w:rsidR="003F2CC1" w:rsidRDefault="001A0EEB" w:rsidP="001A0EEB">
          <w:pPr>
            <w:pStyle w:val="AAADF853F1172A4EB8CD2EB65C1175CE"/>
          </w:pPr>
          <w:r w:rsidRPr="00BD2467">
            <w:rPr>
              <w:rStyle w:val="PlaceholderText"/>
            </w:rPr>
            <w:t>{Kara, 2025, #783}</w:t>
          </w:r>
        </w:p>
      </w:docPartBody>
    </w:docPart>
    <w:docPart>
      <w:docPartPr>
        <w:name w:val="8514FE8D8F49C445B56AA2FE6F18BF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651DF9-E269-0046-B2B6-75647A9C6938}"/>
      </w:docPartPr>
      <w:docPartBody>
        <w:p w:rsidR="003F2CC1" w:rsidRDefault="001A0EEB" w:rsidP="001A0EEB">
          <w:pPr>
            <w:pStyle w:val="8514FE8D8F49C445B56AA2FE6F18BF86"/>
          </w:pPr>
          <w:r w:rsidRPr="00417E6C">
            <w:rPr>
              <w:rStyle w:val="PlaceholderText"/>
            </w:rPr>
            <w:t>{Kardas Z., 2023, #619}</w:t>
          </w:r>
        </w:p>
      </w:docPartBody>
    </w:docPart>
    <w:docPart>
      <w:docPartPr>
        <w:name w:val="18E1369AE6D5234597B1B711F1C5D8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D5CFA6-901C-0542-B91D-1F52C19424D7}"/>
      </w:docPartPr>
      <w:docPartBody>
        <w:p w:rsidR="003F2CC1" w:rsidRDefault="001A0EEB" w:rsidP="001A0EEB">
          <w:pPr>
            <w:pStyle w:val="18E1369AE6D5234597B1B711F1C5D859"/>
          </w:pPr>
          <w:r w:rsidRPr="00417E6C">
            <w:rPr>
              <w:rStyle w:val="PlaceholderText"/>
            </w:rPr>
            <w:t>{Kim B., 2021, #620}</w:t>
          </w:r>
        </w:p>
      </w:docPartBody>
    </w:docPart>
    <w:docPart>
      <w:docPartPr>
        <w:name w:val="D301CE60D014A248BC1D16CE564027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48971F-E2EE-CB48-9021-F2EE53172740}"/>
      </w:docPartPr>
      <w:docPartBody>
        <w:p w:rsidR="003F2CC1" w:rsidRDefault="001A0EEB" w:rsidP="001A0EEB">
          <w:pPr>
            <w:pStyle w:val="D301CE60D014A248BC1D16CE56402706"/>
          </w:pPr>
          <w:r w:rsidRPr="00417E6C">
            <w:rPr>
              <w:rStyle w:val="PlaceholderText"/>
            </w:rPr>
            <w:t>{Kristo, 2021, #613}</w:t>
          </w:r>
        </w:p>
      </w:docPartBody>
    </w:docPart>
    <w:docPart>
      <w:docPartPr>
        <w:name w:val="12723BB50325DE46BBAD5E15821DC2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E54B5E-583F-EE41-96F2-B57E7FA70FE0}"/>
      </w:docPartPr>
      <w:docPartBody>
        <w:p w:rsidR="003F2CC1" w:rsidRDefault="001A0EEB" w:rsidP="001A0EEB">
          <w:pPr>
            <w:pStyle w:val="12723BB50325DE46BBAD5E15821DC27C"/>
          </w:pPr>
          <w:r w:rsidRPr="00417E6C">
            <w:rPr>
              <w:rStyle w:val="PlaceholderText"/>
            </w:rPr>
            <w:t>{Kumruangrit, 2022, #631}</w:t>
          </w:r>
        </w:p>
      </w:docPartBody>
    </w:docPart>
    <w:docPart>
      <w:docPartPr>
        <w:name w:val="76F4E2092BD1AB4CA4C25713DD3B9E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9347BA-C45B-5F4D-BF7E-C5ABDE97F9AF}"/>
      </w:docPartPr>
      <w:docPartBody>
        <w:p w:rsidR="003F2CC1" w:rsidRDefault="001A0EEB" w:rsidP="001A0EEB">
          <w:pPr>
            <w:pStyle w:val="76F4E2092BD1AB4CA4C25713DD3B9EF1"/>
          </w:pPr>
          <w:r w:rsidRPr="00417E6C">
            <w:rPr>
              <w:rStyle w:val="PlaceholderText"/>
            </w:rPr>
            <w:t>{Lauricella, 2015, #625}</w:t>
          </w:r>
        </w:p>
      </w:docPartBody>
    </w:docPart>
    <w:docPart>
      <w:docPartPr>
        <w:name w:val="20D7CA8C4FB4614E9A75C7A431AA7F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6FBD41-51B4-2E49-992D-933747AC6901}"/>
      </w:docPartPr>
      <w:docPartBody>
        <w:p w:rsidR="003F2CC1" w:rsidRDefault="001A0EEB" w:rsidP="001A0EEB">
          <w:pPr>
            <w:pStyle w:val="20D7CA8C4FB4614E9A75C7A431AA7FA7"/>
          </w:pPr>
          <w:r w:rsidRPr="00417E6C">
            <w:rPr>
              <w:rStyle w:val="PlaceholderText"/>
            </w:rPr>
            <w:t>{Lee, 2013, #632}</w:t>
          </w:r>
        </w:p>
      </w:docPartBody>
    </w:docPart>
    <w:docPart>
      <w:docPartPr>
        <w:name w:val="884A181ABF9D8C4D84A0243B7A4B65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659F88-9B2A-514B-B705-79012FC69FEB}"/>
      </w:docPartPr>
      <w:docPartBody>
        <w:p w:rsidR="003F2CC1" w:rsidRDefault="001A0EEB" w:rsidP="001A0EEB">
          <w:pPr>
            <w:pStyle w:val="884A181ABF9D8C4D84A0243B7A4B65DB"/>
          </w:pPr>
          <w:r w:rsidRPr="00417E6C">
            <w:rPr>
              <w:rStyle w:val="PlaceholderText"/>
            </w:rPr>
            <w:t>{Lee, 2022, #610}</w:t>
          </w:r>
        </w:p>
      </w:docPartBody>
    </w:docPart>
    <w:docPart>
      <w:docPartPr>
        <w:name w:val="5D66AE4F44CC5B4D92A9AD76D39F13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ECE305-C855-C44E-AE0C-D9B219FD2371}"/>
      </w:docPartPr>
      <w:docPartBody>
        <w:p w:rsidR="003F2CC1" w:rsidRDefault="001A0EEB" w:rsidP="001A0EEB">
          <w:pPr>
            <w:pStyle w:val="5D66AE4F44CC5B4D92A9AD76D39F13AC"/>
          </w:pPr>
          <w:r w:rsidRPr="00417E6C">
            <w:rPr>
              <w:rStyle w:val="PlaceholderText"/>
            </w:rPr>
            <w:t>{Lee, 2023, #622}</w:t>
          </w:r>
        </w:p>
      </w:docPartBody>
    </w:docPart>
    <w:docPart>
      <w:docPartPr>
        <w:name w:val="A7B61175A9ED064BAFC15445FF0044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D07A25-C33D-A24A-ADB3-59B648E4D4C2}"/>
      </w:docPartPr>
      <w:docPartBody>
        <w:p w:rsidR="003F2CC1" w:rsidRDefault="001A0EEB" w:rsidP="001A0EEB">
          <w:pPr>
            <w:pStyle w:val="A7B61175A9ED064BAFC15445FF00444D"/>
          </w:pPr>
          <w:r w:rsidRPr="00417E6C">
            <w:rPr>
              <w:rStyle w:val="PlaceholderText"/>
            </w:rPr>
            <w:t>{Maatta S., 2017, #621}</w:t>
          </w:r>
        </w:p>
      </w:docPartBody>
    </w:docPart>
    <w:docPart>
      <w:docPartPr>
        <w:name w:val="D83DE3B0A03E214CBD5379579BDDD5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55614E-D408-DA49-B3F5-F17FE7BE1704}"/>
      </w:docPartPr>
      <w:docPartBody>
        <w:p w:rsidR="003F2CC1" w:rsidRDefault="001A0EEB" w:rsidP="001A0EEB">
          <w:pPr>
            <w:pStyle w:val="D83DE3B0A03E214CBD5379579BDDD550"/>
          </w:pPr>
          <w:r w:rsidRPr="00BD2467">
            <w:rPr>
              <w:rStyle w:val="PlaceholderText"/>
            </w:rPr>
            <w:t>{Martín-Aragoneses, 2025, #785}</w:t>
          </w:r>
        </w:p>
      </w:docPartBody>
    </w:docPart>
    <w:docPart>
      <w:docPartPr>
        <w:name w:val="93940929492A584E90DF5347275AFB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E63785-964C-4B49-A239-0CB5BD017D59}"/>
      </w:docPartPr>
      <w:docPartBody>
        <w:p w:rsidR="003F2CC1" w:rsidRDefault="001A0EEB" w:rsidP="001A0EEB">
          <w:pPr>
            <w:pStyle w:val="93940929492A584E90DF5347275AFB49"/>
          </w:pPr>
          <w:r w:rsidRPr="00417E6C">
            <w:rPr>
              <w:rStyle w:val="PlaceholderText"/>
            </w:rPr>
            <w:t>{Nikken, 2017, #634}</w:t>
          </w:r>
        </w:p>
      </w:docPartBody>
    </w:docPart>
    <w:docPart>
      <w:docPartPr>
        <w:name w:val="9425CEA57269AF4B84ABE67CDE91E0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4E7E98-7925-AB42-BD95-5C7B9ED8F0C4}"/>
      </w:docPartPr>
      <w:docPartBody>
        <w:p w:rsidR="003F2CC1" w:rsidRDefault="001A0EEB" w:rsidP="001A0EEB">
          <w:pPr>
            <w:pStyle w:val="9425CEA57269AF4B84ABE67CDE91E0E7"/>
          </w:pPr>
          <w:r w:rsidRPr="00417E6C">
            <w:rPr>
              <w:rStyle w:val="PlaceholderText"/>
            </w:rPr>
            <w:t>{Park, 2018, #618}</w:t>
          </w:r>
        </w:p>
      </w:docPartBody>
    </w:docPart>
    <w:docPart>
      <w:docPartPr>
        <w:name w:val="27943A642486CC49A095208BF53DEE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2C2EAC-A4B7-DC42-B220-E7D5DE57FBA1}"/>
      </w:docPartPr>
      <w:docPartBody>
        <w:p w:rsidR="003F2CC1" w:rsidRDefault="001A0EEB" w:rsidP="001A0EEB">
          <w:pPr>
            <w:pStyle w:val="27943A642486CC49A095208BF53DEE03"/>
          </w:pPr>
          <w:r w:rsidRPr="00417E6C">
            <w:rPr>
              <w:rStyle w:val="PlaceholderText"/>
            </w:rPr>
            <w:t>{Park, 2021, #521}</w:t>
          </w:r>
        </w:p>
      </w:docPartBody>
    </w:docPart>
    <w:docPart>
      <w:docPartPr>
        <w:name w:val="75C242FD8EDC8B4D9F46FCEA819078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295398-9E4B-8F47-8A3F-CF48AD49EBE5}"/>
      </w:docPartPr>
      <w:docPartBody>
        <w:p w:rsidR="003F2CC1" w:rsidRDefault="001A0EEB" w:rsidP="001A0EEB">
          <w:pPr>
            <w:pStyle w:val="75C242FD8EDC8B4D9F46FCEA819078B2"/>
          </w:pPr>
          <w:r w:rsidRPr="00417E6C">
            <w:rPr>
              <w:rStyle w:val="PlaceholderText"/>
            </w:rPr>
            <w:t>{Pempek, 2016, #635}</w:t>
          </w:r>
        </w:p>
      </w:docPartBody>
    </w:docPart>
    <w:docPart>
      <w:docPartPr>
        <w:name w:val="BD579F48936ED240B8A145A50CDF4F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7CBC40-98AF-AD42-94E5-8DAEB3071994}"/>
      </w:docPartPr>
      <w:docPartBody>
        <w:p w:rsidR="003F2CC1" w:rsidRDefault="001A0EEB" w:rsidP="001A0EEB">
          <w:pPr>
            <w:pStyle w:val="BD579F48936ED240B8A145A50CDF4F3A"/>
          </w:pPr>
          <w:r w:rsidRPr="00417E6C">
            <w:rPr>
              <w:rStyle w:val="PlaceholderText"/>
            </w:rPr>
            <w:t>{Rathnasiri, 2022, #608}</w:t>
          </w:r>
        </w:p>
      </w:docPartBody>
    </w:docPart>
    <w:docPart>
      <w:docPartPr>
        <w:name w:val="4FAAD086099E2F4AAAECA38B200171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59D284-6F13-8A44-9AF8-B3D15783C20D}"/>
      </w:docPartPr>
      <w:docPartBody>
        <w:p w:rsidR="003F2CC1" w:rsidRDefault="001A0EEB" w:rsidP="001A0EEB">
          <w:pPr>
            <w:pStyle w:val="4FAAD086099E2F4AAAECA38B200171BB"/>
          </w:pPr>
          <w:r w:rsidRPr="00417E6C">
            <w:rPr>
              <w:rStyle w:val="PlaceholderText"/>
            </w:rPr>
            <w:t>{Rocha, 2023, #604}</w:t>
          </w:r>
        </w:p>
      </w:docPartBody>
    </w:docPart>
    <w:docPart>
      <w:docPartPr>
        <w:name w:val="7A06D0BC6329634282C9AB7E719A70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550E24-E5F6-494F-AEE2-2C0099F42A49}"/>
      </w:docPartPr>
      <w:docPartBody>
        <w:p w:rsidR="003F2CC1" w:rsidRDefault="001A0EEB" w:rsidP="001A0EEB">
          <w:pPr>
            <w:pStyle w:val="7A06D0BC6329634282C9AB7E719A70BE"/>
          </w:pPr>
          <w:r w:rsidRPr="00417E6C">
            <w:rPr>
              <w:rStyle w:val="PlaceholderText"/>
            </w:rPr>
            <w:t>{Rodrigues, 2020, #616}</w:t>
          </w:r>
        </w:p>
      </w:docPartBody>
    </w:docPart>
    <w:docPart>
      <w:docPartPr>
        <w:name w:val="908B617714944747BB6C688024C5B8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72AADC-0933-CB45-A392-667D7E0900A0}"/>
      </w:docPartPr>
      <w:docPartBody>
        <w:p w:rsidR="003F2CC1" w:rsidRDefault="001A0EEB" w:rsidP="001A0EEB">
          <w:pPr>
            <w:pStyle w:val="908B617714944747BB6C688024C5B882"/>
          </w:pPr>
          <w:r w:rsidRPr="00417E6C">
            <w:rPr>
              <w:rStyle w:val="PlaceholderText"/>
            </w:rPr>
            <w:t>{Rodrigues, 2022, #612}</w:t>
          </w:r>
        </w:p>
      </w:docPartBody>
    </w:docPart>
    <w:docPart>
      <w:docPartPr>
        <w:name w:val="F96DF66477EC604A88F42A4C815938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A209A5-08E1-DC49-A909-B214F153D0C6}"/>
      </w:docPartPr>
      <w:docPartBody>
        <w:p w:rsidR="003F2CC1" w:rsidRDefault="001A0EEB" w:rsidP="001A0EEB">
          <w:pPr>
            <w:pStyle w:val="F96DF66477EC604A88F42A4C815938FC"/>
          </w:pPr>
          <w:r w:rsidRPr="00417E6C">
            <w:rPr>
              <w:rStyle w:val="PlaceholderText"/>
            </w:rPr>
            <w:t>{Sari, 2021, #614}</w:t>
          </w:r>
        </w:p>
      </w:docPartBody>
    </w:docPart>
    <w:docPart>
      <w:docPartPr>
        <w:name w:val="9C2CFE04796DCB41B0AF8DF037F49B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606399-A5D9-7B44-9BDD-97B84DB6C5FE}"/>
      </w:docPartPr>
      <w:docPartBody>
        <w:p w:rsidR="003F2CC1" w:rsidRDefault="001A0EEB" w:rsidP="001A0EEB">
          <w:pPr>
            <w:pStyle w:val="9C2CFE04796DCB41B0AF8DF037F49BF3"/>
          </w:pPr>
          <w:r w:rsidRPr="00BD2467">
            <w:rPr>
              <w:rStyle w:val="PlaceholderText"/>
            </w:rPr>
            <w:t>{Thompson, 2026, #786}</w:t>
          </w:r>
        </w:p>
      </w:docPartBody>
    </w:docPart>
    <w:docPart>
      <w:docPartPr>
        <w:name w:val="02F7137DA73E654490A9FF9B5D865B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DA6ECD-2F70-4A4D-B6A6-6B8840A1F239}"/>
      </w:docPartPr>
      <w:docPartBody>
        <w:p w:rsidR="003F2CC1" w:rsidRDefault="001A0EEB" w:rsidP="001A0EEB">
          <w:pPr>
            <w:pStyle w:val="02F7137DA73E654490A9FF9B5D865B6B"/>
          </w:pPr>
          <w:r w:rsidRPr="00417E6C">
            <w:rPr>
              <w:rStyle w:val="PlaceholderText"/>
            </w:rPr>
            <w:t>{Yang, 2022, #606}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77"/>
    <w:rsid w:val="00197DF1"/>
    <w:rsid w:val="001A0EEB"/>
    <w:rsid w:val="001E105B"/>
    <w:rsid w:val="002B7AD9"/>
    <w:rsid w:val="00343CAB"/>
    <w:rsid w:val="00392F08"/>
    <w:rsid w:val="003F2CC1"/>
    <w:rsid w:val="004125BA"/>
    <w:rsid w:val="005B3818"/>
    <w:rsid w:val="005C59EE"/>
    <w:rsid w:val="006644C7"/>
    <w:rsid w:val="006D0077"/>
    <w:rsid w:val="00705E5B"/>
    <w:rsid w:val="007A2762"/>
    <w:rsid w:val="00824FA5"/>
    <w:rsid w:val="009B3655"/>
    <w:rsid w:val="00A80A81"/>
    <w:rsid w:val="00B740E6"/>
    <w:rsid w:val="00BC1A44"/>
    <w:rsid w:val="00BC23D9"/>
    <w:rsid w:val="00D033DE"/>
    <w:rsid w:val="00DB200F"/>
    <w:rsid w:val="00E70466"/>
    <w:rsid w:val="00EE40FB"/>
    <w:rsid w:val="00F5178D"/>
    <w:rsid w:val="00FD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A0EEB"/>
    <w:rPr>
      <w:color w:val="666666"/>
    </w:rPr>
  </w:style>
  <w:style w:type="paragraph" w:customStyle="1" w:styleId="28E91A260B3BD643B2D09EA86FC4C777">
    <w:name w:val="28E91A260B3BD643B2D09EA86FC4C777"/>
    <w:rsid w:val="00EE40FB"/>
  </w:style>
  <w:style w:type="paragraph" w:customStyle="1" w:styleId="04FF71D1C1D9AC439C68F7F2C93B935F">
    <w:name w:val="04FF71D1C1D9AC439C68F7F2C93B935F"/>
    <w:rsid w:val="00EE40FB"/>
  </w:style>
  <w:style w:type="paragraph" w:customStyle="1" w:styleId="3FBE1C5649CE2948A5151C8854E06C5D">
    <w:name w:val="3FBE1C5649CE2948A5151C8854E06C5D"/>
    <w:rsid w:val="001A0EEB"/>
  </w:style>
  <w:style w:type="paragraph" w:customStyle="1" w:styleId="EF6EC87278698E4DB7C231D06398DAA5">
    <w:name w:val="EF6EC87278698E4DB7C231D06398DAA5"/>
    <w:rsid w:val="001A0EEB"/>
  </w:style>
  <w:style w:type="paragraph" w:customStyle="1" w:styleId="E8908AFC6F471646ABBCCEE1EFB8CDD1">
    <w:name w:val="E8908AFC6F471646ABBCCEE1EFB8CDD1"/>
    <w:rsid w:val="001A0EEB"/>
  </w:style>
  <w:style w:type="paragraph" w:customStyle="1" w:styleId="5538D4963F594840938DD8B8C76B7E2C">
    <w:name w:val="5538D4963F594840938DD8B8C76B7E2C"/>
    <w:rsid w:val="001A0EEB"/>
  </w:style>
  <w:style w:type="paragraph" w:customStyle="1" w:styleId="BC23C4C683A06344B72CE9F1B98B81DF">
    <w:name w:val="BC23C4C683A06344B72CE9F1B98B81DF"/>
    <w:rsid w:val="001A0EEB"/>
  </w:style>
  <w:style w:type="paragraph" w:customStyle="1" w:styleId="653CD8CD4A53BA4B8F9ED27ACE4D9FA3">
    <w:name w:val="653CD8CD4A53BA4B8F9ED27ACE4D9FA3"/>
    <w:rsid w:val="001A0EEB"/>
  </w:style>
  <w:style w:type="paragraph" w:customStyle="1" w:styleId="28710DE4F987BB4C8C1DE48522EC75AA">
    <w:name w:val="28710DE4F987BB4C8C1DE48522EC75AA"/>
    <w:rsid w:val="001A0EEB"/>
  </w:style>
  <w:style w:type="paragraph" w:customStyle="1" w:styleId="9A3A4DCA5B2CA8419841F413BBF1C8D2">
    <w:name w:val="9A3A4DCA5B2CA8419841F413BBF1C8D2"/>
    <w:rsid w:val="001A0EEB"/>
  </w:style>
  <w:style w:type="paragraph" w:customStyle="1" w:styleId="CB9F9ACF36DD9446910486F84BC10518">
    <w:name w:val="CB9F9ACF36DD9446910486F84BC10518"/>
    <w:rsid w:val="001A0EEB"/>
  </w:style>
  <w:style w:type="paragraph" w:customStyle="1" w:styleId="712A75E51A69F14BBD07326B6D6EA80B">
    <w:name w:val="712A75E51A69F14BBD07326B6D6EA80B"/>
    <w:rsid w:val="001A0EEB"/>
  </w:style>
  <w:style w:type="paragraph" w:customStyle="1" w:styleId="7E116CEA2B4CBC4494F72CE29C379A1D">
    <w:name w:val="7E116CEA2B4CBC4494F72CE29C379A1D"/>
    <w:rsid w:val="001A0EEB"/>
  </w:style>
  <w:style w:type="paragraph" w:customStyle="1" w:styleId="3857DD456873CA4BADF469FA163AEF2A">
    <w:name w:val="3857DD456873CA4BADF469FA163AEF2A"/>
    <w:rsid w:val="001A0EEB"/>
  </w:style>
  <w:style w:type="paragraph" w:customStyle="1" w:styleId="5DFCC36822B3054B8D40715B7C54AA2D">
    <w:name w:val="5DFCC36822B3054B8D40715B7C54AA2D"/>
    <w:rsid w:val="001A0EEB"/>
  </w:style>
  <w:style w:type="paragraph" w:customStyle="1" w:styleId="568A604D04C8F343828CBB3E373F8AFF">
    <w:name w:val="568A604D04C8F343828CBB3E373F8AFF"/>
    <w:rsid w:val="001A0EEB"/>
  </w:style>
  <w:style w:type="paragraph" w:customStyle="1" w:styleId="AAADF853F1172A4EB8CD2EB65C1175CE">
    <w:name w:val="AAADF853F1172A4EB8CD2EB65C1175CE"/>
    <w:rsid w:val="001A0EEB"/>
  </w:style>
  <w:style w:type="paragraph" w:customStyle="1" w:styleId="8514FE8D8F49C445B56AA2FE6F18BF86">
    <w:name w:val="8514FE8D8F49C445B56AA2FE6F18BF86"/>
    <w:rsid w:val="001A0EEB"/>
  </w:style>
  <w:style w:type="paragraph" w:customStyle="1" w:styleId="18E1369AE6D5234597B1B711F1C5D859">
    <w:name w:val="18E1369AE6D5234597B1B711F1C5D859"/>
    <w:rsid w:val="001A0EEB"/>
  </w:style>
  <w:style w:type="paragraph" w:customStyle="1" w:styleId="D301CE60D014A248BC1D16CE56402706">
    <w:name w:val="D301CE60D014A248BC1D16CE56402706"/>
    <w:rsid w:val="001A0EEB"/>
  </w:style>
  <w:style w:type="paragraph" w:customStyle="1" w:styleId="12723BB50325DE46BBAD5E15821DC27C">
    <w:name w:val="12723BB50325DE46BBAD5E15821DC27C"/>
    <w:rsid w:val="001A0EEB"/>
  </w:style>
  <w:style w:type="paragraph" w:customStyle="1" w:styleId="76F4E2092BD1AB4CA4C25713DD3B9EF1">
    <w:name w:val="76F4E2092BD1AB4CA4C25713DD3B9EF1"/>
    <w:rsid w:val="001A0EEB"/>
  </w:style>
  <w:style w:type="paragraph" w:customStyle="1" w:styleId="20D7CA8C4FB4614E9A75C7A431AA7FA7">
    <w:name w:val="20D7CA8C4FB4614E9A75C7A431AA7FA7"/>
    <w:rsid w:val="001A0EEB"/>
  </w:style>
  <w:style w:type="paragraph" w:customStyle="1" w:styleId="884A181ABF9D8C4D84A0243B7A4B65DB">
    <w:name w:val="884A181ABF9D8C4D84A0243B7A4B65DB"/>
    <w:rsid w:val="001A0EEB"/>
  </w:style>
  <w:style w:type="paragraph" w:customStyle="1" w:styleId="5D66AE4F44CC5B4D92A9AD76D39F13AC">
    <w:name w:val="5D66AE4F44CC5B4D92A9AD76D39F13AC"/>
    <w:rsid w:val="001A0EEB"/>
  </w:style>
  <w:style w:type="paragraph" w:customStyle="1" w:styleId="A7B61175A9ED064BAFC15445FF00444D">
    <w:name w:val="A7B61175A9ED064BAFC15445FF00444D"/>
    <w:rsid w:val="001A0EEB"/>
  </w:style>
  <w:style w:type="paragraph" w:customStyle="1" w:styleId="D83DE3B0A03E214CBD5379579BDDD550">
    <w:name w:val="D83DE3B0A03E214CBD5379579BDDD550"/>
    <w:rsid w:val="001A0EEB"/>
  </w:style>
  <w:style w:type="paragraph" w:customStyle="1" w:styleId="93940929492A584E90DF5347275AFB49">
    <w:name w:val="93940929492A584E90DF5347275AFB49"/>
    <w:rsid w:val="001A0EEB"/>
  </w:style>
  <w:style w:type="paragraph" w:customStyle="1" w:styleId="9425CEA57269AF4B84ABE67CDE91E0E7">
    <w:name w:val="9425CEA57269AF4B84ABE67CDE91E0E7"/>
    <w:rsid w:val="001A0EEB"/>
  </w:style>
  <w:style w:type="paragraph" w:customStyle="1" w:styleId="27943A642486CC49A095208BF53DEE03">
    <w:name w:val="27943A642486CC49A095208BF53DEE03"/>
    <w:rsid w:val="001A0EEB"/>
  </w:style>
  <w:style w:type="paragraph" w:customStyle="1" w:styleId="75C242FD8EDC8B4D9F46FCEA819078B2">
    <w:name w:val="75C242FD8EDC8B4D9F46FCEA819078B2"/>
    <w:rsid w:val="001A0EEB"/>
  </w:style>
  <w:style w:type="paragraph" w:customStyle="1" w:styleId="BD579F48936ED240B8A145A50CDF4F3A">
    <w:name w:val="BD579F48936ED240B8A145A50CDF4F3A"/>
    <w:rsid w:val="001A0EEB"/>
  </w:style>
  <w:style w:type="paragraph" w:customStyle="1" w:styleId="4FAAD086099E2F4AAAECA38B200171BB">
    <w:name w:val="4FAAD086099E2F4AAAECA38B200171BB"/>
    <w:rsid w:val="001A0EEB"/>
  </w:style>
  <w:style w:type="paragraph" w:customStyle="1" w:styleId="7A06D0BC6329634282C9AB7E719A70BE">
    <w:name w:val="7A06D0BC6329634282C9AB7E719A70BE"/>
    <w:rsid w:val="001A0EEB"/>
  </w:style>
  <w:style w:type="paragraph" w:customStyle="1" w:styleId="908B617714944747BB6C688024C5B882">
    <w:name w:val="908B617714944747BB6C688024C5B882"/>
    <w:rsid w:val="001A0EEB"/>
  </w:style>
  <w:style w:type="paragraph" w:customStyle="1" w:styleId="F96DF66477EC604A88F42A4C815938FC">
    <w:name w:val="F96DF66477EC604A88F42A4C815938FC"/>
    <w:rsid w:val="001A0EEB"/>
  </w:style>
  <w:style w:type="paragraph" w:customStyle="1" w:styleId="9C2CFE04796DCB41B0AF8DF037F49BF3">
    <w:name w:val="9C2CFE04796DCB41B0AF8DF037F49BF3"/>
    <w:rsid w:val="001A0EEB"/>
  </w:style>
  <w:style w:type="paragraph" w:customStyle="1" w:styleId="02F7137DA73E654490A9FF9B5D865B6B">
    <w:name w:val="02F7137DA73E654490A9FF9B5D865B6B"/>
    <w:rsid w:val="001A0E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972</Characters>
  <Application>Microsoft Office Word</Application>
  <DocSecurity>0</DocSecurity>
  <Lines>33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, Liane</dc:creator>
  <cp:keywords/>
  <dc:description/>
  <cp:lastModifiedBy>Azevedo, Liane</cp:lastModifiedBy>
  <cp:revision>2</cp:revision>
  <dcterms:created xsi:type="dcterms:W3CDTF">2026-04-26T19:31:00Z</dcterms:created>
  <dcterms:modified xsi:type="dcterms:W3CDTF">2026-04-26T19:31:00Z</dcterms:modified>
</cp:coreProperties>
</file>